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47F30" w14:textId="5AF28E07" w:rsidR="00A308CE" w:rsidRDefault="00A308CE" w:rsidP="00A308CE">
      <w:r>
        <w:t>S</w:t>
      </w:r>
      <w:r w:rsidR="00B17164">
        <w:t>1</w:t>
      </w:r>
      <w:r>
        <w:t xml:space="preserve"> Table: Pancreatic Cancer Incidence Rate by State, </w:t>
      </w:r>
      <w:r w:rsidRPr="008807F7">
        <w:t>United States Cancer Statistics: Data Visual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078"/>
        <w:gridCol w:w="1078"/>
        <w:gridCol w:w="1077"/>
        <w:gridCol w:w="1077"/>
        <w:gridCol w:w="1077"/>
        <w:gridCol w:w="1077"/>
        <w:gridCol w:w="1077"/>
      </w:tblGrid>
      <w:tr w:rsidR="00A308CE" w:rsidRPr="008957B8" w14:paraId="7790A9B3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0005431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7AAAA19" w14:textId="77777777" w:rsidR="00A308CE" w:rsidRPr="008957B8" w:rsidRDefault="00A308CE" w:rsidP="0081557C">
            <w:pPr>
              <w:jc w:val="center"/>
            </w:pPr>
            <w:r w:rsidRPr="008957B8">
              <w:t>1999</w:t>
            </w:r>
          </w:p>
        </w:tc>
        <w:tc>
          <w:tcPr>
            <w:tcW w:w="1160" w:type="dxa"/>
            <w:noWrap/>
            <w:hideMark/>
          </w:tcPr>
          <w:p w14:paraId="194C7A2B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5F78B7B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4AEA894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B8606C3" w14:textId="77777777" w:rsidR="00A308CE" w:rsidRPr="008957B8" w:rsidRDefault="00A308CE" w:rsidP="0081557C">
            <w:pPr>
              <w:jc w:val="center"/>
            </w:pPr>
            <w:r w:rsidRPr="008957B8">
              <w:t>2016</w:t>
            </w:r>
          </w:p>
        </w:tc>
        <w:tc>
          <w:tcPr>
            <w:tcW w:w="1160" w:type="dxa"/>
            <w:noWrap/>
            <w:hideMark/>
          </w:tcPr>
          <w:p w14:paraId="3FBE4E3E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02CC6D7B" w14:textId="77777777" w:rsidR="00A308CE" w:rsidRPr="008957B8" w:rsidRDefault="00A308CE" w:rsidP="0081557C">
            <w:pPr>
              <w:jc w:val="center"/>
            </w:pPr>
          </w:p>
        </w:tc>
      </w:tr>
      <w:tr w:rsidR="00A308CE" w:rsidRPr="008957B8" w14:paraId="09222940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03CB23B5" w14:textId="77777777" w:rsidR="00A308CE" w:rsidRPr="008957B8" w:rsidRDefault="00A308CE" w:rsidP="0081557C">
            <w:pPr>
              <w:jc w:val="center"/>
            </w:pPr>
            <w:r w:rsidRPr="008957B8">
              <w:t>State</w:t>
            </w:r>
          </w:p>
        </w:tc>
        <w:tc>
          <w:tcPr>
            <w:tcW w:w="1160" w:type="dxa"/>
            <w:noWrap/>
            <w:hideMark/>
          </w:tcPr>
          <w:p w14:paraId="23257B8C" w14:textId="77777777" w:rsidR="00A308CE" w:rsidRPr="008957B8" w:rsidRDefault="00A308CE" w:rsidP="0081557C">
            <w:pPr>
              <w:jc w:val="center"/>
            </w:pPr>
            <w:r w:rsidRPr="008957B8">
              <w:t>Incidence</w:t>
            </w:r>
          </w:p>
        </w:tc>
        <w:tc>
          <w:tcPr>
            <w:tcW w:w="1160" w:type="dxa"/>
            <w:noWrap/>
            <w:hideMark/>
          </w:tcPr>
          <w:p w14:paraId="70016473" w14:textId="77777777" w:rsidR="00A308CE" w:rsidRPr="008957B8" w:rsidRDefault="00A308CE" w:rsidP="0081557C">
            <w:pPr>
              <w:jc w:val="center"/>
            </w:pPr>
            <w:r w:rsidRPr="008957B8">
              <w:t>LCI</w:t>
            </w:r>
          </w:p>
        </w:tc>
        <w:tc>
          <w:tcPr>
            <w:tcW w:w="1160" w:type="dxa"/>
            <w:noWrap/>
            <w:hideMark/>
          </w:tcPr>
          <w:p w14:paraId="007791A2" w14:textId="77777777" w:rsidR="00A308CE" w:rsidRPr="008957B8" w:rsidRDefault="00A308CE" w:rsidP="0081557C">
            <w:pPr>
              <w:jc w:val="center"/>
            </w:pPr>
            <w:r w:rsidRPr="008957B8">
              <w:t>UCI</w:t>
            </w:r>
          </w:p>
        </w:tc>
        <w:tc>
          <w:tcPr>
            <w:tcW w:w="1160" w:type="dxa"/>
            <w:noWrap/>
            <w:hideMark/>
          </w:tcPr>
          <w:p w14:paraId="061A9F17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655E16A" w14:textId="77777777" w:rsidR="00A308CE" w:rsidRPr="008957B8" w:rsidRDefault="00A308CE" w:rsidP="0081557C">
            <w:pPr>
              <w:jc w:val="center"/>
            </w:pPr>
            <w:r w:rsidRPr="008957B8">
              <w:t>Incidence</w:t>
            </w:r>
          </w:p>
        </w:tc>
        <w:tc>
          <w:tcPr>
            <w:tcW w:w="1160" w:type="dxa"/>
            <w:noWrap/>
            <w:hideMark/>
          </w:tcPr>
          <w:p w14:paraId="67B57D59" w14:textId="77777777" w:rsidR="00A308CE" w:rsidRPr="008957B8" w:rsidRDefault="00A308CE" w:rsidP="0081557C">
            <w:pPr>
              <w:jc w:val="center"/>
            </w:pPr>
            <w:r w:rsidRPr="008957B8">
              <w:t>LCI</w:t>
            </w:r>
          </w:p>
        </w:tc>
        <w:tc>
          <w:tcPr>
            <w:tcW w:w="1160" w:type="dxa"/>
            <w:noWrap/>
            <w:hideMark/>
          </w:tcPr>
          <w:p w14:paraId="3896B81E" w14:textId="77777777" w:rsidR="00A308CE" w:rsidRPr="008957B8" w:rsidRDefault="00A308CE" w:rsidP="0081557C">
            <w:pPr>
              <w:jc w:val="center"/>
            </w:pPr>
            <w:r w:rsidRPr="008957B8">
              <w:t>UCI</w:t>
            </w:r>
          </w:p>
        </w:tc>
      </w:tr>
      <w:tr w:rsidR="00A308CE" w:rsidRPr="008957B8" w14:paraId="282489DB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7E952143" w14:textId="77777777" w:rsidR="00A308CE" w:rsidRPr="008957B8" w:rsidRDefault="00A308CE" w:rsidP="0081557C">
            <w:pPr>
              <w:jc w:val="center"/>
            </w:pPr>
            <w:r w:rsidRPr="008957B8">
              <w:t>Alabama</w:t>
            </w:r>
          </w:p>
        </w:tc>
        <w:tc>
          <w:tcPr>
            <w:tcW w:w="1160" w:type="dxa"/>
            <w:noWrap/>
            <w:hideMark/>
          </w:tcPr>
          <w:p w14:paraId="3A29FD34" w14:textId="77777777" w:rsidR="00A308CE" w:rsidRPr="008957B8" w:rsidRDefault="00A308CE" w:rsidP="0081557C">
            <w:pPr>
              <w:jc w:val="center"/>
            </w:pPr>
            <w:r w:rsidRPr="008957B8">
              <w:t>11.2</w:t>
            </w:r>
          </w:p>
        </w:tc>
        <w:tc>
          <w:tcPr>
            <w:tcW w:w="1160" w:type="dxa"/>
            <w:noWrap/>
            <w:hideMark/>
          </w:tcPr>
          <w:p w14:paraId="77E38316" w14:textId="77777777" w:rsidR="00A308CE" w:rsidRPr="008957B8" w:rsidRDefault="00A308CE" w:rsidP="0081557C">
            <w:pPr>
              <w:jc w:val="center"/>
            </w:pPr>
            <w:r w:rsidRPr="008957B8">
              <w:t>10.3</w:t>
            </w:r>
          </w:p>
        </w:tc>
        <w:tc>
          <w:tcPr>
            <w:tcW w:w="1160" w:type="dxa"/>
            <w:noWrap/>
            <w:hideMark/>
          </w:tcPr>
          <w:p w14:paraId="6E28E2F8" w14:textId="77777777" w:rsidR="00A308CE" w:rsidRPr="008957B8" w:rsidRDefault="00A308CE" w:rsidP="0081557C">
            <w:pPr>
              <w:jc w:val="center"/>
            </w:pPr>
            <w:r w:rsidRPr="008957B8">
              <w:t>12.2</w:t>
            </w:r>
          </w:p>
        </w:tc>
        <w:tc>
          <w:tcPr>
            <w:tcW w:w="1160" w:type="dxa"/>
            <w:noWrap/>
            <w:hideMark/>
          </w:tcPr>
          <w:p w14:paraId="3198273A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35259B89" w14:textId="77777777" w:rsidR="00A308CE" w:rsidRPr="008957B8" w:rsidRDefault="00A308CE" w:rsidP="0081557C">
            <w:pPr>
              <w:jc w:val="center"/>
            </w:pPr>
            <w:r w:rsidRPr="008957B8">
              <w:t>13.6</w:t>
            </w:r>
          </w:p>
        </w:tc>
        <w:tc>
          <w:tcPr>
            <w:tcW w:w="1160" w:type="dxa"/>
            <w:noWrap/>
            <w:hideMark/>
          </w:tcPr>
          <w:p w14:paraId="7ECCAAD6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  <w:tc>
          <w:tcPr>
            <w:tcW w:w="1160" w:type="dxa"/>
            <w:noWrap/>
            <w:hideMark/>
          </w:tcPr>
          <w:p w14:paraId="0CC2CC4E" w14:textId="77777777" w:rsidR="00A308CE" w:rsidRPr="008957B8" w:rsidRDefault="00A308CE" w:rsidP="0081557C">
            <w:pPr>
              <w:jc w:val="center"/>
            </w:pPr>
            <w:r w:rsidRPr="008957B8">
              <w:t>14.5</w:t>
            </w:r>
          </w:p>
        </w:tc>
      </w:tr>
      <w:tr w:rsidR="00A308CE" w:rsidRPr="008957B8" w14:paraId="7D8AF253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1CC94EE8" w14:textId="77777777" w:rsidR="00A308CE" w:rsidRPr="008957B8" w:rsidRDefault="00A308CE" w:rsidP="0081557C">
            <w:pPr>
              <w:jc w:val="center"/>
            </w:pPr>
            <w:r w:rsidRPr="008957B8">
              <w:t>Alaska</w:t>
            </w:r>
          </w:p>
        </w:tc>
        <w:tc>
          <w:tcPr>
            <w:tcW w:w="1160" w:type="dxa"/>
            <w:noWrap/>
            <w:hideMark/>
          </w:tcPr>
          <w:p w14:paraId="71E4E488" w14:textId="77777777" w:rsidR="00A308CE" w:rsidRPr="008957B8" w:rsidRDefault="00A308CE" w:rsidP="0081557C">
            <w:pPr>
              <w:jc w:val="center"/>
            </w:pPr>
            <w:r w:rsidRPr="008957B8">
              <w:t>13.6</w:t>
            </w:r>
          </w:p>
        </w:tc>
        <w:tc>
          <w:tcPr>
            <w:tcW w:w="1160" w:type="dxa"/>
            <w:noWrap/>
            <w:hideMark/>
          </w:tcPr>
          <w:p w14:paraId="752035D5" w14:textId="77777777" w:rsidR="00A308CE" w:rsidRPr="008957B8" w:rsidRDefault="00A308CE" w:rsidP="0081557C">
            <w:pPr>
              <w:jc w:val="center"/>
            </w:pPr>
            <w:r w:rsidRPr="008957B8">
              <w:t>9.5</w:t>
            </w:r>
          </w:p>
        </w:tc>
        <w:tc>
          <w:tcPr>
            <w:tcW w:w="1160" w:type="dxa"/>
            <w:noWrap/>
            <w:hideMark/>
          </w:tcPr>
          <w:p w14:paraId="6FBE131A" w14:textId="77777777" w:rsidR="00A308CE" w:rsidRPr="008957B8" w:rsidRDefault="00A308CE" w:rsidP="0081557C">
            <w:pPr>
              <w:jc w:val="center"/>
            </w:pPr>
            <w:r w:rsidRPr="008957B8">
              <w:t>18.6</w:t>
            </w:r>
          </w:p>
        </w:tc>
        <w:tc>
          <w:tcPr>
            <w:tcW w:w="1160" w:type="dxa"/>
            <w:noWrap/>
            <w:hideMark/>
          </w:tcPr>
          <w:p w14:paraId="69EFCDD8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FB8CBFC" w14:textId="77777777" w:rsidR="00A308CE" w:rsidRPr="008957B8" w:rsidRDefault="00A308CE" w:rsidP="0081557C">
            <w:pPr>
              <w:jc w:val="center"/>
            </w:pPr>
            <w:r w:rsidRPr="008957B8">
              <w:t>14.7</w:t>
            </w:r>
          </w:p>
        </w:tc>
        <w:tc>
          <w:tcPr>
            <w:tcW w:w="1160" w:type="dxa"/>
            <w:noWrap/>
            <w:hideMark/>
          </w:tcPr>
          <w:p w14:paraId="5F764754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579B57FA" w14:textId="77777777" w:rsidR="00A308CE" w:rsidRPr="008957B8" w:rsidRDefault="00A308CE" w:rsidP="0081557C">
            <w:pPr>
              <w:jc w:val="center"/>
            </w:pPr>
            <w:r w:rsidRPr="008957B8">
              <w:t>18.2</w:t>
            </w:r>
          </w:p>
        </w:tc>
      </w:tr>
      <w:tr w:rsidR="00A308CE" w:rsidRPr="008957B8" w14:paraId="4A29073E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67F588E" w14:textId="77777777" w:rsidR="00A308CE" w:rsidRPr="008957B8" w:rsidRDefault="00A308CE" w:rsidP="0081557C">
            <w:pPr>
              <w:jc w:val="center"/>
            </w:pPr>
            <w:r w:rsidRPr="008957B8">
              <w:t>Arizona</w:t>
            </w:r>
          </w:p>
        </w:tc>
        <w:tc>
          <w:tcPr>
            <w:tcW w:w="1160" w:type="dxa"/>
            <w:noWrap/>
            <w:hideMark/>
          </w:tcPr>
          <w:p w14:paraId="6E7529E8" w14:textId="77777777" w:rsidR="00A308CE" w:rsidRPr="008957B8" w:rsidRDefault="00A308CE" w:rsidP="0081557C">
            <w:pPr>
              <w:jc w:val="center"/>
            </w:pPr>
            <w:r w:rsidRPr="008957B8">
              <w:t>8.8</w:t>
            </w:r>
          </w:p>
        </w:tc>
        <w:tc>
          <w:tcPr>
            <w:tcW w:w="1160" w:type="dxa"/>
            <w:noWrap/>
            <w:hideMark/>
          </w:tcPr>
          <w:p w14:paraId="1FD59FD2" w14:textId="77777777" w:rsidR="00A308CE" w:rsidRPr="008957B8" w:rsidRDefault="00A308CE" w:rsidP="0081557C">
            <w:pPr>
              <w:jc w:val="center"/>
            </w:pPr>
            <w:r w:rsidRPr="008957B8">
              <w:t>8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160FC8D" w14:textId="77777777" w:rsidR="00A308CE" w:rsidRPr="008957B8" w:rsidRDefault="00A308CE" w:rsidP="0081557C">
            <w:pPr>
              <w:jc w:val="center"/>
            </w:pPr>
            <w:r w:rsidRPr="008957B8">
              <w:t>9.7</w:t>
            </w:r>
          </w:p>
        </w:tc>
        <w:tc>
          <w:tcPr>
            <w:tcW w:w="1160" w:type="dxa"/>
            <w:noWrap/>
            <w:hideMark/>
          </w:tcPr>
          <w:p w14:paraId="60C58F14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160ED4A6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5200AABD" w14:textId="77777777" w:rsidR="00A308CE" w:rsidRPr="008957B8" w:rsidRDefault="00A308CE" w:rsidP="0081557C">
            <w:pPr>
              <w:jc w:val="center"/>
            </w:pPr>
            <w:r w:rsidRPr="008957B8">
              <w:t>11.2</w:t>
            </w:r>
          </w:p>
        </w:tc>
        <w:tc>
          <w:tcPr>
            <w:tcW w:w="1160" w:type="dxa"/>
            <w:noWrap/>
            <w:hideMark/>
          </w:tcPr>
          <w:p w14:paraId="7EA2E49B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</w:tr>
      <w:tr w:rsidR="00A308CE" w:rsidRPr="008957B8" w14:paraId="5480C707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2307B5F5" w14:textId="77777777" w:rsidR="00A308CE" w:rsidRPr="008957B8" w:rsidRDefault="00A308CE" w:rsidP="0081557C">
            <w:pPr>
              <w:jc w:val="center"/>
            </w:pPr>
            <w:r w:rsidRPr="008957B8">
              <w:t>Arkansas</w:t>
            </w:r>
          </w:p>
        </w:tc>
        <w:tc>
          <w:tcPr>
            <w:tcW w:w="1160" w:type="dxa"/>
            <w:noWrap/>
            <w:hideMark/>
          </w:tcPr>
          <w:p w14:paraId="79DC4913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12EC4C46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0E36E257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6A95CCF7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0FE503C3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  <w:tc>
          <w:tcPr>
            <w:tcW w:w="1160" w:type="dxa"/>
            <w:noWrap/>
            <w:hideMark/>
          </w:tcPr>
          <w:p w14:paraId="5FCE161F" w14:textId="77777777" w:rsidR="00A308CE" w:rsidRPr="008957B8" w:rsidRDefault="00A308CE" w:rsidP="0081557C">
            <w:pPr>
              <w:jc w:val="center"/>
            </w:pPr>
            <w:r w:rsidRPr="008957B8">
              <w:t>11.5</w:t>
            </w:r>
          </w:p>
        </w:tc>
        <w:tc>
          <w:tcPr>
            <w:tcW w:w="1160" w:type="dxa"/>
            <w:noWrap/>
            <w:hideMark/>
          </w:tcPr>
          <w:p w14:paraId="00338BA4" w14:textId="77777777" w:rsidR="00A308CE" w:rsidRPr="008957B8" w:rsidRDefault="00A308CE" w:rsidP="0081557C">
            <w:pPr>
              <w:jc w:val="center"/>
            </w:pPr>
            <w:r w:rsidRPr="008957B8">
              <w:t>13.8</w:t>
            </w:r>
          </w:p>
        </w:tc>
      </w:tr>
      <w:tr w:rsidR="00A308CE" w:rsidRPr="008957B8" w14:paraId="25C5ED63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6B603713" w14:textId="77777777" w:rsidR="00A308CE" w:rsidRPr="008957B8" w:rsidRDefault="00A308CE" w:rsidP="0081557C">
            <w:pPr>
              <w:jc w:val="center"/>
            </w:pPr>
            <w:r w:rsidRPr="008957B8">
              <w:t>California</w:t>
            </w:r>
          </w:p>
        </w:tc>
        <w:tc>
          <w:tcPr>
            <w:tcW w:w="1160" w:type="dxa"/>
            <w:noWrap/>
            <w:hideMark/>
          </w:tcPr>
          <w:p w14:paraId="652DD2D4" w14:textId="77777777" w:rsidR="00A308CE" w:rsidRPr="008957B8" w:rsidRDefault="00A308CE" w:rsidP="0081557C">
            <w:pPr>
              <w:jc w:val="center"/>
            </w:pPr>
            <w:r w:rsidRPr="008957B8">
              <w:t>10.4</w:t>
            </w:r>
          </w:p>
        </w:tc>
        <w:tc>
          <w:tcPr>
            <w:tcW w:w="1160" w:type="dxa"/>
            <w:noWrap/>
            <w:hideMark/>
          </w:tcPr>
          <w:p w14:paraId="29FE03D5" w14:textId="77777777" w:rsidR="00A308CE" w:rsidRPr="008957B8" w:rsidRDefault="00A308CE" w:rsidP="0081557C">
            <w:pPr>
              <w:jc w:val="center"/>
            </w:pPr>
            <w:r w:rsidRPr="008957B8">
              <w:t>1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0E5BCAD" w14:textId="77777777" w:rsidR="00A308CE" w:rsidRPr="008957B8" w:rsidRDefault="00A308CE" w:rsidP="0081557C">
            <w:pPr>
              <w:jc w:val="center"/>
            </w:pPr>
            <w:r w:rsidRPr="008957B8">
              <w:t>10.8</w:t>
            </w:r>
          </w:p>
        </w:tc>
        <w:tc>
          <w:tcPr>
            <w:tcW w:w="1160" w:type="dxa"/>
            <w:noWrap/>
            <w:hideMark/>
          </w:tcPr>
          <w:p w14:paraId="5883F876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9DFA8DF" w14:textId="77777777" w:rsidR="00A308CE" w:rsidRPr="008957B8" w:rsidRDefault="00A308CE" w:rsidP="0081557C">
            <w:pPr>
              <w:jc w:val="center"/>
            </w:pPr>
            <w:r w:rsidRPr="008957B8">
              <w:t>11.3</w:t>
            </w:r>
          </w:p>
        </w:tc>
        <w:tc>
          <w:tcPr>
            <w:tcW w:w="1160" w:type="dxa"/>
            <w:noWrap/>
            <w:hideMark/>
          </w:tcPr>
          <w:p w14:paraId="745E6354" w14:textId="77777777" w:rsidR="00A308CE" w:rsidRPr="008957B8" w:rsidRDefault="00A308CE" w:rsidP="0081557C">
            <w:pPr>
              <w:jc w:val="center"/>
            </w:pPr>
            <w:r w:rsidRPr="008957B8">
              <w:t>1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4157211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</w:tr>
      <w:tr w:rsidR="00A308CE" w:rsidRPr="008957B8" w14:paraId="52F460FD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3530C86E" w14:textId="77777777" w:rsidR="00A308CE" w:rsidRPr="008957B8" w:rsidRDefault="00A308CE" w:rsidP="0081557C">
            <w:pPr>
              <w:jc w:val="center"/>
            </w:pPr>
            <w:r w:rsidRPr="008957B8">
              <w:t>Colorado</w:t>
            </w:r>
          </w:p>
        </w:tc>
        <w:tc>
          <w:tcPr>
            <w:tcW w:w="1160" w:type="dxa"/>
            <w:noWrap/>
            <w:hideMark/>
          </w:tcPr>
          <w:p w14:paraId="2B85F928" w14:textId="77777777" w:rsidR="00A308CE" w:rsidRPr="008957B8" w:rsidRDefault="00A308CE" w:rsidP="0081557C">
            <w:pPr>
              <w:jc w:val="center"/>
            </w:pPr>
            <w:r w:rsidRPr="008957B8">
              <w:t>9.8</w:t>
            </w:r>
          </w:p>
        </w:tc>
        <w:tc>
          <w:tcPr>
            <w:tcW w:w="1160" w:type="dxa"/>
            <w:noWrap/>
            <w:hideMark/>
          </w:tcPr>
          <w:p w14:paraId="4DB43B2A" w14:textId="77777777" w:rsidR="00A308CE" w:rsidRPr="008957B8" w:rsidRDefault="00A308CE" w:rsidP="0081557C">
            <w:pPr>
              <w:jc w:val="center"/>
            </w:pPr>
            <w:r w:rsidRPr="008957B8">
              <w:t>8.8</w:t>
            </w:r>
          </w:p>
        </w:tc>
        <w:tc>
          <w:tcPr>
            <w:tcW w:w="1160" w:type="dxa"/>
            <w:noWrap/>
            <w:hideMark/>
          </w:tcPr>
          <w:p w14:paraId="164E869D" w14:textId="77777777" w:rsidR="00A308CE" w:rsidRPr="008957B8" w:rsidRDefault="00A308CE" w:rsidP="0081557C">
            <w:pPr>
              <w:jc w:val="center"/>
            </w:pPr>
            <w:r w:rsidRPr="008957B8">
              <w:t>10.9</w:t>
            </w:r>
          </w:p>
        </w:tc>
        <w:tc>
          <w:tcPr>
            <w:tcW w:w="1160" w:type="dxa"/>
            <w:noWrap/>
            <w:hideMark/>
          </w:tcPr>
          <w:p w14:paraId="5D8EEC08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F01D52F" w14:textId="77777777" w:rsidR="00A308CE" w:rsidRPr="008957B8" w:rsidRDefault="00A308CE" w:rsidP="0081557C">
            <w:pPr>
              <w:jc w:val="center"/>
            </w:pPr>
            <w:r w:rsidRPr="008957B8">
              <w:t>11.6</w:t>
            </w:r>
          </w:p>
        </w:tc>
        <w:tc>
          <w:tcPr>
            <w:tcW w:w="1160" w:type="dxa"/>
            <w:noWrap/>
            <w:hideMark/>
          </w:tcPr>
          <w:p w14:paraId="145C4398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3299D7B1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</w:tr>
      <w:tr w:rsidR="00A308CE" w:rsidRPr="008957B8" w14:paraId="1F821357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0439B2E3" w14:textId="77777777" w:rsidR="00A308CE" w:rsidRPr="008957B8" w:rsidRDefault="00A308CE" w:rsidP="0081557C">
            <w:pPr>
              <w:jc w:val="center"/>
            </w:pPr>
            <w:r w:rsidRPr="008957B8">
              <w:t>Connecticut</w:t>
            </w:r>
          </w:p>
        </w:tc>
        <w:tc>
          <w:tcPr>
            <w:tcW w:w="1160" w:type="dxa"/>
            <w:noWrap/>
            <w:hideMark/>
          </w:tcPr>
          <w:p w14:paraId="3490744D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24CA6C8A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04B2B750" w14:textId="77777777" w:rsidR="00A308CE" w:rsidRPr="008957B8" w:rsidRDefault="00A308CE" w:rsidP="0081557C">
            <w:pPr>
              <w:jc w:val="center"/>
            </w:pPr>
            <w:r w:rsidRPr="008957B8">
              <w:t>1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72F2EFC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82A58DB" w14:textId="77777777" w:rsidR="00A308CE" w:rsidRPr="008957B8" w:rsidRDefault="00A308CE" w:rsidP="0081557C">
            <w:pPr>
              <w:jc w:val="center"/>
            </w:pPr>
            <w:r w:rsidRPr="008957B8">
              <w:t>14.3</w:t>
            </w:r>
          </w:p>
        </w:tc>
        <w:tc>
          <w:tcPr>
            <w:tcW w:w="1160" w:type="dxa"/>
            <w:noWrap/>
            <w:hideMark/>
          </w:tcPr>
          <w:p w14:paraId="1B9FA533" w14:textId="77777777" w:rsidR="00A308CE" w:rsidRPr="008957B8" w:rsidRDefault="00A308CE" w:rsidP="0081557C">
            <w:pPr>
              <w:jc w:val="center"/>
            </w:pPr>
            <w:r w:rsidRPr="008957B8">
              <w:t>13.2</w:t>
            </w:r>
          </w:p>
        </w:tc>
        <w:tc>
          <w:tcPr>
            <w:tcW w:w="1160" w:type="dxa"/>
            <w:noWrap/>
            <w:hideMark/>
          </w:tcPr>
          <w:p w14:paraId="56914E9F" w14:textId="77777777" w:rsidR="00A308CE" w:rsidRPr="008957B8" w:rsidRDefault="00A308CE" w:rsidP="0081557C">
            <w:pPr>
              <w:jc w:val="center"/>
            </w:pPr>
            <w:r w:rsidRPr="008957B8">
              <w:t>15.5</w:t>
            </w:r>
          </w:p>
        </w:tc>
      </w:tr>
      <w:tr w:rsidR="00A308CE" w:rsidRPr="008957B8" w14:paraId="58CCF9F2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C2CA175" w14:textId="77777777" w:rsidR="00A308CE" w:rsidRPr="008957B8" w:rsidRDefault="00A308CE" w:rsidP="0081557C">
            <w:pPr>
              <w:jc w:val="center"/>
            </w:pPr>
            <w:r w:rsidRPr="008957B8">
              <w:t>Delaware</w:t>
            </w:r>
          </w:p>
        </w:tc>
        <w:tc>
          <w:tcPr>
            <w:tcW w:w="1160" w:type="dxa"/>
            <w:noWrap/>
            <w:hideMark/>
          </w:tcPr>
          <w:p w14:paraId="373AEFD4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6B0F6830" w14:textId="77777777" w:rsidR="00A308CE" w:rsidRPr="008957B8" w:rsidRDefault="00A308CE" w:rsidP="0081557C">
            <w:pPr>
              <w:jc w:val="center"/>
            </w:pPr>
            <w:r w:rsidRPr="008957B8">
              <w:t>9.5</w:t>
            </w:r>
          </w:p>
        </w:tc>
        <w:tc>
          <w:tcPr>
            <w:tcW w:w="1160" w:type="dxa"/>
            <w:noWrap/>
            <w:hideMark/>
          </w:tcPr>
          <w:p w14:paraId="491CE0EA" w14:textId="77777777" w:rsidR="00A308CE" w:rsidRPr="008957B8" w:rsidRDefault="00A308CE" w:rsidP="0081557C">
            <w:pPr>
              <w:jc w:val="center"/>
            </w:pPr>
            <w:r w:rsidRPr="008957B8">
              <w:t>14.4</w:t>
            </w:r>
          </w:p>
        </w:tc>
        <w:tc>
          <w:tcPr>
            <w:tcW w:w="1160" w:type="dxa"/>
            <w:noWrap/>
            <w:hideMark/>
          </w:tcPr>
          <w:p w14:paraId="73ED4500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707D0297" w14:textId="77777777" w:rsidR="00A308CE" w:rsidRPr="008957B8" w:rsidRDefault="00A308CE" w:rsidP="0081557C">
            <w:pPr>
              <w:jc w:val="center"/>
            </w:pPr>
            <w:r w:rsidRPr="008957B8">
              <w:t>13.1</w:t>
            </w:r>
          </w:p>
        </w:tc>
        <w:tc>
          <w:tcPr>
            <w:tcW w:w="1160" w:type="dxa"/>
            <w:noWrap/>
            <w:hideMark/>
          </w:tcPr>
          <w:p w14:paraId="06D942C9" w14:textId="77777777" w:rsidR="00A308CE" w:rsidRPr="008957B8" w:rsidRDefault="00A308CE" w:rsidP="0081557C">
            <w:pPr>
              <w:jc w:val="center"/>
            </w:pPr>
            <w:r w:rsidRPr="008957B8">
              <w:t>11.1</w:t>
            </w:r>
          </w:p>
        </w:tc>
        <w:tc>
          <w:tcPr>
            <w:tcW w:w="1160" w:type="dxa"/>
            <w:noWrap/>
            <w:hideMark/>
          </w:tcPr>
          <w:p w14:paraId="57E3CA19" w14:textId="77777777" w:rsidR="00A308CE" w:rsidRPr="008957B8" w:rsidRDefault="00A308CE" w:rsidP="0081557C">
            <w:pPr>
              <w:jc w:val="center"/>
            </w:pPr>
            <w:r w:rsidRPr="008957B8">
              <w:t>15.3</w:t>
            </w:r>
          </w:p>
        </w:tc>
      </w:tr>
      <w:tr w:rsidR="00A308CE" w:rsidRPr="008957B8" w14:paraId="7F6D4677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A9DA316" w14:textId="77777777" w:rsidR="00A308CE" w:rsidRPr="008957B8" w:rsidRDefault="00A308CE" w:rsidP="0081557C">
            <w:pPr>
              <w:jc w:val="center"/>
            </w:pPr>
            <w:r w:rsidRPr="008957B8">
              <w:t>District of Columbia</w:t>
            </w:r>
          </w:p>
        </w:tc>
        <w:tc>
          <w:tcPr>
            <w:tcW w:w="1160" w:type="dxa"/>
            <w:noWrap/>
            <w:hideMark/>
          </w:tcPr>
          <w:p w14:paraId="1C866B98" w14:textId="77777777" w:rsidR="00A308CE" w:rsidRPr="008957B8" w:rsidRDefault="00A308CE" w:rsidP="0081557C">
            <w:pPr>
              <w:jc w:val="center"/>
            </w:pPr>
            <w:r w:rsidRPr="008957B8">
              <w:t>14.7</w:t>
            </w:r>
          </w:p>
        </w:tc>
        <w:tc>
          <w:tcPr>
            <w:tcW w:w="1160" w:type="dxa"/>
            <w:noWrap/>
            <w:hideMark/>
          </w:tcPr>
          <w:p w14:paraId="6BDA6F92" w14:textId="77777777" w:rsidR="00A308CE" w:rsidRPr="008957B8" w:rsidRDefault="00A308CE" w:rsidP="0081557C">
            <w:pPr>
              <w:jc w:val="center"/>
            </w:pPr>
            <w:r w:rsidRPr="008957B8">
              <w:t>11.6</w:t>
            </w:r>
          </w:p>
        </w:tc>
        <w:tc>
          <w:tcPr>
            <w:tcW w:w="1160" w:type="dxa"/>
            <w:noWrap/>
            <w:hideMark/>
          </w:tcPr>
          <w:p w14:paraId="35F72D93" w14:textId="77777777" w:rsidR="00A308CE" w:rsidRPr="008957B8" w:rsidRDefault="00A308CE" w:rsidP="0081557C">
            <w:pPr>
              <w:jc w:val="center"/>
            </w:pPr>
            <w:r w:rsidRPr="008957B8">
              <w:t>18.2</w:t>
            </w:r>
          </w:p>
        </w:tc>
        <w:tc>
          <w:tcPr>
            <w:tcW w:w="1160" w:type="dxa"/>
            <w:noWrap/>
            <w:hideMark/>
          </w:tcPr>
          <w:p w14:paraId="669C2BDA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104B4707" w14:textId="77777777" w:rsidR="00A308CE" w:rsidRPr="008957B8" w:rsidRDefault="00A308CE" w:rsidP="0081557C">
            <w:pPr>
              <w:jc w:val="center"/>
            </w:pPr>
            <w:r w:rsidRPr="008957B8">
              <w:t>1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2F0A28C" w14:textId="77777777" w:rsidR="00A308CE" w:rsidRPr="008957B8" w:rsidRDefault="00A308CE" w:rsidP="0081557C">
            <w:pPr>
              <w:jc w:val="center"/>
            </w:pPr>
            <w:r w:rsidRPr="008957B8">
              <w:t>10.4</w:t>
            </w:r>
          </w:p>
        </w:tc>
        <w:tc>
          <w:tcPr>
            <w:tcW w:w="1160" w:type="dxa"/>
            <w:noWrap/>
            <w:hideMark/>
          </w:tcPr>
          <w:p w14:paraId="5498A7E1" w14:textId="77777777" w:rsidR="00A308CE" w:rsidRPr="008957B8" w:rsidRDefault="00A308CE" w:rsidP="0081557C">
            <w:pPr>
              <w:jc w:val="center"/>
            </w:pPr>
            <w:r w:rsidRPr="008957B8">
              <w:t>16.1</w:t>
            </w:r>
          </w:p>
        </w:tc>
      </w:tr>
      <w:tr w:rsidR="00A308CE" w:rsidRPr="008957B8" w14:paraId="640A175A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1E353A5E" w14:textId="77777777" w:rsidR="00A308CE" w:rsidRPr="008957B8" w:rsidRDefault="00A308CE" w:rsidP="0081557C">
            <w:pPr>
              <w:jc w:val="center"/>
            </w:pPr>
            <w:r w:rsidRPr="008957B8">
              <w:t>Florida</w:t>
            </w:r>
          </w:p>
        </w:tc>
        <w:tc>
          <w:tcPr>
            <w:tcW w:w="1160" w:type="dxa"/>
            <w:noWrap/>
            <w:hideMark/>
          </w:tcPr>
          <w:p w14:paraId="7B0CFACB" w14:textId="77777777" w:rsidR="00A308CE" w:rsidRPr="008957B8" w:rsidRDefault="00A308CE" w:rsidP="0081557C">
            <w:pPr>
              <w:jc w:val="center"/>
            </w:pPr>
            <w:r w:rsidRPr="008957B8">
              <w:t>11.1</w:t>
            </w:r>
          </w:p>
        </w:tc>
        <w:tc>
          <w:tcPr>
            <w:tcW w:w="1160" w:type="dxa"/>
            <w:noWrap/>
            <w:hideMark/>
          </w:tcPr>
          <w:p w14:paraId="3BFE24FF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1FDE302B" w14:textId="77777777" w:rsidR="00A308CE" w:rsidRPr="008957B8" w:rsidRDefault="00A308CE" w:rsidP="0081557C">
            <w:pPr>
              <w:jc w:val="center"/>
            </w:pPr>
            <w:r w:rsidRPr="008957B8">
              <w:t>11.6</w:t>
            </w:r>
          </w:p>
        </w:tc>
        <w:tc>
          <w:tcPr>
            <w:tcW w:w="1160" w:type="dxa"/>
            <w:noWrap/>
            <w:hideMark/>
          </w:tcPr>
          <w:p w14:paraId="29EA99D2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81BC99C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4D12219D" w14:textId="77777777" w:rsidR="00A308CE" w:rsidRPr="008957B8" w:rsidRDefault="00A308CE" w:rsidP="0081557C">
            <w:pPr>
              <w:jc w:val="center"/>
            </w:pPr>
            <w:r w:rsidRPr="008957B8">
              <w:t>12.1</w:t>
            </w:r>
          </w:p>
        </w:tc>
        <w:tc>
          <w:tcPr>
            <w:tcW w:w="1160" w:type="dxa"/>
            <w:noWrap/>
            <w:hideMark/>
          </w:tcPr>
          <w:p w14:paraId="4BA069DD" w14:textId="77777777" w:rsidR="00A308CE" w:rsidRPr="008957B8" w:rsidRDefault="00A308CE" w:rsidP="0081557C">
            <w:pPr>
              <w:jc w:val="center"/>
            </w:pPr>
            <w:r w:rsidRPr="008957B8">
              <w:t>12.9</w:t>
            </w:r>
          </w:p>
        </w:tc>
      </w:tr>
      <w:tr w:rsidR="00A308CE" w:rsidRPr="008957B8" w14:paraId="779D0CB1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722ED041" w14:textId="77777777" w:rsidR="00A308CE" w:rsidRPr="008957B8" w:rsidRDefault="00A308CE" w:rsidP="0081557C">
            <w:pPr>
              <w:jc w:val="center"/>
            </w:pPr>
            <w:r w:rsidRPr="008957B8">
              <w:t>Georgia</w:t>
            </w:r>
          </w:p>
        </w:tc>
        <w:tc>
          <w:tcPr>
            <w:tcW w:w="1160" w:type="dxa"/>
            <w:noWrap/>
            <w:hideMark/>
          </w:tcPr>
          <w:p w14:paraId="08F8316C" w14:textId="77777777" w:rsidR="00A308CE" w:rsidRPr="008957B8" w:rsidRDefault="00A308CE" w:rsidP="0081557C">
            <w:pPr>
              <w:jc w:val="center"/>
            </w:pPr>
            <w:r w:rsidRPr="008957B8">
              <w:t>10.4</w:t>
            </w:r>
          </w:p>
        </w:tc>
        <w:tc>
          <w:tcPr>
            <w:tcW w:w="1160" w:type="dxa"/>
            <w:noWrap/>
            <w:hideMark/>
          </w:tcPr>
          <w:p w14:paraId="348CAD9D" w14:textId="77777777" w:rsidR="00A308CE" w:rsidRPr="008957B8" w:rsidRDefault="00A308CE" w:rsidP="0081557C">
            <w:pPr>
              <w:jc w:val="center"/>
            </w:pPr>
            <w:r w:rsidRPr="008957B8">
              <w:t>9.7</w:t>
            </w:r>
          </w:p>
        </w:tc>
        <w:tc>
          <w:tcPr>
            <w:tcW w:w="1160" w:type="dxa"/>
            <w:noWrap/>
            <w:hideMark/>
          </w:tcPr>
          <w:p w14:paraId="13ED2E6A" w14:textId="77777777" w:rsidR="00A308CE" w:rsidRPr="008957B8" w:rsidRDefault="00A308CE" w:rsidP="0081557C">
            <w:pPr>
              <w:jc w:val="center"/>
            </w:pPr>
            <w:r w:rsidRPr="008957B8">
              <w:t>11.3</w:t>
            </w:r>
          </w:p>
        </w:tc>
        <w:tc>
          <w:tcPr>
            <w:tcW w:w="1160" w:type="dxa"/>
            <w:noWrap/>
            <w:hideMark/>
          </w:tcPr>
          <w:p w14:paraId="0D1A4BD6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4DC147A" w14:textId="77777777" w:rsidR="00A308CE" w:rsidRPr="008957B8" w:rsidRDefault="00A308CE" w:rsidP="0081557C">
            <w:pPr>
              <w:jc w:val="center"/>
            </w:pPr>
            <w:r w:rsidRPr="008957B8">
              <w:t>1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A0A6DF4" w14:textId="77777777" w:rsidR="00A308CE" w:rsidRPr="008957B8" w:rsidRDefault="00A308CE" w:rsidP="0081557C">
            <w:pPr>
              <w:jc w:val="center"/>
            </w:pPr>
            <w:r w:rsidRPr="008957B8">
              <w:t>12.3</w:t>
            </w:r>
          </w:p>
        </w:tc>
        <w:tc>
          <w:tcPr>
            <w:tcW w:w="1160" w:type="dxa"/>
            <w:noWrap/>
            <w:hideMark/>
          </w:tcPr>
          <w:p w14:paraId="0D28F71F" w14:textId="77777777" w:rsidR="00A308CE" w:rsidRPr="008957B8" w:rsidRDefault="00A308CE" w:rsidP="0081557C">
            <w:pPr>
              <w:jc w:val="center"/>
            </w:pPr>
            <w:r w:rsidRPr="008957B8">
              <w:t>13.7</w:t>
            </w:r>
          </w:p>
        </w:tc>
      </w:tr>
      <w:tr w:rsidR="00A308CE" w:rsidRPr="008957B8" w14:paraId="6AB31B45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EFCD77D" w14:textId="77777777" w:rsidR="00A308CE" w:rsidRPr="008957B8" w:rsidRDefault="00A308CE" w:rsidP="0081557C">
            <w:pPr>
              <w:jc w:val="center"/>
            </w:pPr>
            <w:r w:rsidRPr="008957B8">
              <w:t>Hawaii</w:t>
            </w:r>
          </w:p>
        </w:tc>
        <w:tc>
          <w:tcPr>
            <w:tcW w:w="1160" w:type="dxa"/>
            <w:noWrap/>
            <w:hideMark/>
          </w:tcPr>
          <w:p w14:paraId="24E3B38C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4E6BD33B" w14:textId="77777777" w:rsidR="00A308CE" w:rsidRPr="008957B8" w:rsidRDefault="00A308CE" w:rsidP="0081557C">
            <w:pPr>
              <w:jc w:val="center"/>
            </w:pPr>
            <w:r w:rsidRPr="008957B8">
              <w:t>9.8</w:t>
            </w:r>
          </w:p>
        </w:tc>
        <w:tc>
          <w:tcPr>
            <w:tcW w:w="1160" w:type="dxa"/>
            <w:noWrap/>
            <w:hideMark/>
          </w:tcPr>
          <w:p w14:paraId="19936251" w14:textId="77777777" w:rsidR="00A308CE" w:rsidRPr="008957B8" w:rsidRDefault="00A308CE" w:rsidP="0081557C">
            <w:pPr>
              <w:jc w:val="center"/>
            </w:pPr>
            <w:r w:rsidRPr="008957B8">
              <w:t>13.8</w:t>
            </w:r>
          </w:p>
        </w:tc>
        <w:tc>
          <w:tcPr>
            <w:tcW w:w="1160" w:type="dxa"/>
            <w:noWrap/>
            <w:hideMark/>
          </w:tcPr>
          <w:p w14:paraId="462F75C6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5C5F730" w14:textId="77777777" w:rsidR="00A308CE" w:rsidRPr="008957B8" w:rsidRDefault="00A308CE" w:rsidP="0081557C">
            <w:pPr>
              <w:jc w:val="center"/>
            </w:pPr>
            <w:r w:rsidRPr="008957B8">
              <w:t>13.5</w:t>
            </w:r>
          </w:p>
        </w:tc>
        <w:tc>
          <w:tcPr>
            <w:tcW w:w="1160" w:type="dxa"/>
            <w:noWrap/>
            <w:hideMark/>
          </w:tcPr>
          <w:p w14:paraId="36A8A024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7E14454A" w14:textId="77777777" w:rsidR="00A308CE" w:rsidRPr="008957B8" w:rsidRDefault="00A308CE" w:rsidP="0081557C">
            <w:pPr>
              <w:jc w:val="center"/>
            </w:pPr>
            <w:r w:rsidRPr="008957B8">
              <w:t>15.3</w:t>
            </w:r>
          </w:p>
        </w:tc>
      </w:tr>
      <w:tr w:rsidR="00A308CE" w:rsidRPr="008957B8" w14:paraId="09D6FDAE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742A1BC7" w14:textId="77777777" w:rsidR="00A308CE" w:rsidRPr="008957B8" w:rsidRDefault="00A308CE" w:rsidP="0081557C">
            <w:pPr>
              <w:jc w:val="center"/>
            </w:pPr>
            <w:r w:rsidRPr="008957B8">
              <w:t>Idaho</w:t>
            </w:r>
          </w:p>
        </w:tc>
        <w:tc>
          <w:tcPr>
            <w:tcW w:w="1160" w:type="dxa"/>
            <w:noWrap/>
            <w:hideMark/>
          </w:tcPr>
          <w:p w14:paraId="0E7888D9" w14:textId="77777777" w:rsidR="00A308CE" w:rsidRPr="008957B8" w:rsidRDefault="00A308CE" w:rsidP="0081557C">
            <w:pPr>
              <w:jc w:val="center"/>
            </w:pPr>
            <w:r w:rsidRPr="008957B8">
              <w:t>11.5</w:t>
            </w:r>
          </w:p>
        </w:tc>
        <w:tc>
          <w:tcPr>
            <w:tcW w:w="1160" w:type="dxa"/>
            <w:noWrap/>
            <w:hideMark/>
          </w:tcPr>
          <w:p w14:paraId="4126A182" w14:textId="77777777" w:rsidR="00A308CE" w:rsidRPr="008957B8" w:rsidRDefault="00A308CE" w:rsidP="0081557C">
            <w:pPr>
              <w:jc w:val="center"/>
            </w:pPr>
            <w:r w:rsidRPr="008957B8">
              <w:t>9.6</w:t>
            </w:r>
          </w:p>
        </w:tc>
        <w:tc>
          <w:tcPr>
            <w:tcW w:w="1160" w:type="dxa"/>
            <w:noWrap/>
            <w:hideMark/>
          </w:tcPr>
          <w:p w14:paraId="020EC64E" w14:textId="77777777" w:rsidR="00A308CE" w:rsidRPr="008957B8" w:rsidRDefault="00A308CE" w:rsidP="0081557C">
            <w:pPr>
              <w:jc w:val="center"/>
            </w:pPr>
            <w:r w:rsidRPr="008957B8">
              <w:t>13.6</w:t>
            </w:r>
          </w:p>
        </w:tc>
        <w:tc>
          <w:tcPr>
            <w:tcW w:w="1160" w:type="dxa"/>
            <w:noWrap/>
            <w:hideMark/>
          </w:tcPr>
          <w:p w14:paraId="0BDA5C28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30E1864" w14:textId="77777777" w:rsidR="00A308CE" w:rsidRPr="008957B8" w:rsidRDefault="00A308CE" w:rsidP="0081557C">
            <w:pPr>
              <w:jc w:val="center"/>
            </w:pPr>
            <w:r w:rsidRPr="008957B8">
              <w:t>12.9</w:t>
            </w:r>
          </w:p>
        </w:tc>
        <w:tc>
          <w:tcPr>
            <w:tcW w:w="1160" w:type="dxa"/>
            <w:noWrap/>
            <w:hideMark/>
          </w:tcPr>
          <w:p w14:paraId="5ECA8517" w14:textId="77777777" w:rsidR="00A308CE" w:rsidRPr="008957B8" w:rsidRDefault="00A308CE" w:rsidP="0081557C">
            <w:pPr>
              <w:jc w:val="center"/>
            </w:pPr>
            <w:r w:rsidRPr="008957B8">
              <w:t>11.3</w:t>
            </w:r>
          </w:p>
        </w:tc>
        <w:tc>
          <w:tcPr>
            <w:tcW w:w="1160" w:type="dxa"/>
            <w:noWrap/>
            <w:hideMark/>
          </w:tcPr>
          <w:p w14:paraId="1A60ACEF" w14:textId="77777777" w:rsidR="00A308CE" w:rsidRPr="008957B8" w:rsidRDefault="00A308CE" w:rsidP="0081557C">
            <w:pPr>
              <w:jc w:val="center"/>
            </w:pPr>
            <w:r w:rsidRPr="008957B8">
              <w:t>14.6</w:t>
            </w:r>
          </w:p>
        </w:tc>
      </w:tr>
      <w:tr w:rsidR="00A308CE" w:rsidRPr="008957B8" w14:paraId="67B54048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17CEC02C" w14:textId="77777777" w:rsidR="00A308CE" w:rsidRPr="008957B8" w:rsidRDefault="00A308CE" w:rsidP="0081557C">
            <w:pPr>
              <w:jc w:val="center"/>
            </w:pPr>
            <w:r w:rsidRPr="008957B8">
              <w:t>Illinois</w:t>
            </w:r>
          </w:p>
        </w:tc>
        <w:tc>
          <w:tcPr>
            <w:tcW w:w="1160" w:type="dxa"/>
            <w:noWrap/>
            <w:hideMark/>
          </w:tcPr>
          <w:p w14:paraId="71AF2828" w14:textId="77777777" w:rsidR="00A308CE" w:rsidRPr="008957B8" w:rsidRDefault="00A308CE" w:rsidP="0081557C">
            <w:pPr>
              <w:jc w:val="center"/>
            </w:pPr>
            <w:r w:rsidRPr="008957B8">
              <w:t>12.1</w:t>
            </w:r>
          </w:p>
        </w:tc>
        <w:tc>
          <w:tcPr>
            <w:tcW w:w="1160" w:type="dxa"/>
            <w:noWrap/>
            <w:hideMark/>
          </w:tcPr>
          <w:p w14:paraId="67A46E01" w14:textId="77777777" w:rsidR="00A308CE" w:rsidRPr="008957B8" w:rsidRDefault="00A308CE" w:rsidP="0081557C">
            <w:pPr>
              <w:jc w:val="center"/>
            </w:pPr>
            <w:r w:rsidRPr="008957B8">
              <w:t>11.4</w:t>
            </w:r>
          </w:p>
        </w:tc>
        <w:tc>
          <w:tcPr>
            <w:tcW w:w="1160" w:type="dxa"/>
            <w:noWrap/>
            <w:hideMark/>
          </w:tcPr>
          <w:p w14:paraId="2A1D16B9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38FD8270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7081C43F" w14:textId="77777777" w:rsidR="00A308CE" w:rsidRPr="008957B8" w:rsidRDefault="00A308CE" w:rsidP="0081557C">
            <w:pPr>
              <w:jc w:val="center"/>
            </w:pPr>
            <w:r w:rsidRPr="008957B8">
              <w:t>13.3</w:t>
            </w:r>
          </w:p>
        </w:tc>
        <w:tc>
          <w:tcPr>
            <w:tcW w:w="1160" w:type="dxa"/>
            <w:noWrap/>
            <w:hideMark/>
          </w:tcPr>
          <w:p w14:paraId="3D52A29E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26355972" w14:textId="77777777" w:rsidR="00A308CE" w:rsidRPr="008957B8" w:rsidRDefault="00A308CE" w:rsidP="0081557C">
            <w:pPr>
              <w:jc w:val="center"/>
            </w:pPr>
            <w:r w:rsidRPr="008957B8">
              <w:t>13.9</w:t>
            </w:r>
          </w:p>
        </w:tc>
      </w:tr>
      <w:tr w:rsidR="00A308CE" w:rsidRPr="008957B8" w14:paraId="66972E1F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2F6FEA24" w14:textId="77777777" w:rsidR="00A308CE" w:rsidRPr="008957B8" w:rsidRDefault="00A308CE" w:rsidP="0081557C">
            <w:pPr>
              <w:jc w:val="center"/>
            </w:pPr>
            <w:r w:rsidRPr="008957B8">
              <w:t>Indiana</w:t>
            </w:r>
          </w:p>
        </w:tc>
        <w:tc>
          <w:tcPr>
            <w:tcW w:w="1160" w:type="dxa"/>
            <w:noWrap/>
            <w:hideMark/>
          </w:tcPr>
          <w:p w14:paraId="737634B3" w14:textId="77777777" w:rsidR="00A308CE" w:rsidRPr="008957B8" w:rsidRDefault="00A308CE" w:rsidP="0081557C">
            <w:pPr>
              <w:jc w:val="center"/>
            </w:pPr>
            <w:r w:rsidRPr="008957B8">
              <w:t>1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8D0BE20" w14:textId="77777777" w:rsidR="00A308CE" w:rsidRPr="008957B8" w:rsidRDefault="00A308CE" w:rsidP="0081557C">
            <w:pPr>
              <w:jc w:val="center"/>
            </w:pPr>
            <w:r w:rsidRPr="008957B8">
              <w:t>10.2</w:t>
            </w:r>
          </w:p>
        </w:tc>
        <w:tc>
          <w:tcPr>
            <w:tcW w:w="1160" w:type="dxa"/>
            <w:noWrap/>
            <w:hideMark/>
          </w:tcPr>
          <w:p w14:paraId="1B1A9849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6650E702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8BB244C" w14:textId="77777777" w:rsidR="00A308CE" w:rsidRPr="008957B8" w:rsidRDefault="00A308CE" w:rsidP="0081557C">
            <w:pPr>
              <w:jc w:val="center"/>
            </w:pPr>
            <w:r w:rsidRPr="008957B8">
              <w:t>13.5</w:t>
            </w:r>
          </w:p>
        </w:tc>
        <w:tc>
          <w:tcPr>
            <w:tcW w:w="1160" w:type="dxa"/>
            <w:noWrap/>
            <w:hideMark/>
          </w:tcPr>
          <w:p w14:paraId="4E6C5904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2D9FCD64" w14:textId="77777777" w:rsidR="00A308CE" w:rsidRPr="008957B8" w:rsidRDefault="00A308CE" w:rsidP="0081557C">
            <w:pPr>
              <w:jc w:val="center"/>
            </w:pPr>
            <w:r w:rsidRPr="008957B8">
              <w:t>14.4</w:t>
            </w:r>
          </w:p>
        </w:tc>
      </w:tr>
      <w:tr w:rsidR="00A308CE" w:rsidRPr="008957B8" w14:paraId="317A26E3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0D14F53" w14:textId="77777777" w:rsidR="00A308CE" w:rsidRPr="008957B8" w:rsidRDefault="00A308CE" w:rsidP="0081557C">
            <w:pPr>
              <w:jc w:val="center"/>
            </w:pPr>
            <w:r w:rsidRPr="008957B8">
              <w:t>Iowa</w:t>
            </w:r>
          </w:p>
        </w:tc>
        <w:tc>
          <w:tcPr>
            <w:tcW w:w="1160" w:type="dxa"/>
            <w:noWrap/>
            <w:hideMark/>
          </w:tcPr>
          <w:p w14:paraId="08DD0ADB" w14:textId="77777777" w:rsidR="00A308CE" w:rsidRPr="008957B8" w:rsidRDefault="00A308CE" w:rsidP="0081557C">
            <w:pPr>
              <w:jc w:val="center"/>
            </w:pPr>
            <w:r w:rsidRPr="008957B8">
              <w:t>9.8</w:t>
            </w:r>
          </w:p>
        </w:tc>
        <w:tc>
          <w:tcPr>
            <w:tcW w:w="1160" w:type="dxa"/>
            <w:noWrap/>
            <w:hideMark/>
          </w:tcPr>
          <w:p w14:paraId="22F63606" w14:textId="77777777" w:rsidR="00A308CE" w:rsidRPr="008957B8" w:rsidRDefault="00A308CE" w:rsidP="0081557C">
            <w:pPr>
              <w:jc w:val="center"/>
            </w:pPr>
            <w:r w:rsidRPr="008957B8">
              <w:t>8.7</w:t>
            </w:r>
          </w:p>
        </w:tc>
        <w:tc>
          <w:tcPr>
            <w:tcW w:w="1160" w:type="dxa"/>
            <w:noWrap/>
            <w:hideMark/>
          </w:tcPr>
          <w:p w14:paraId="5A833C13" w14:textId="77777777" w:rsidR="00A308CE" w:rsidRPr="008957B8" w:rsidRDefault="00A308CE" w:rsidP="0081557C">
            <w:pPr>
              <w:jc w:val="center"/>
            </w:pPr>
            <w:r w:rsidRPr="008957B8">
              <w:t>10.9</w:t>
            </w:r>
          </w:p>
        </w:tc>
        <w:tc>
          <w:tcPr>
            <w:tcW w:w="1160" w:type="dxa"/>
            <w:noWrap/>
            <w:hideMark/>
          </w:tcPr>
          <w:p w14:paraId="77A49212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7F84AF53" w14:textId="77777777" w:rsidR="00A308CE" w:rsidRPr="008957B8" w:rsidRDefault="00A308CE" w:rsidP="0081557C">
            <w:pPr>
              <w:jc w:val="center"/>
            </w:pPr>
            <w:r w:rsidRPr="008957B8">
              <w:t>13.2</w:t>
            </w:r>
          </w:p>
        </w:tc>
        <w:tc>
          <w:tcPr>
            <w:tcW w:w="1160" w:type="dxa"/>
            <w:noWrap/>
            <w:hideMark/>
          </w:tcPr>
          <w:p w14:paraId="20470DD9" w14:textId="77777777" w:rsidR="00A308CE" w:rsidRPr="008957B8" w:rsidRDefault="00A308CE" w:rsidP="0081557C">
            <w:pPr>
              <w:jc w:val="center"/>
            </w:pPr>
            <w:r w:rsidRPr="008957B8">
              <w:t>12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0EAF9B3" w14:textId="77777777" w:rsidR="00A308CE" w:rsidRPr="008957B8" w:rsidRDefault="00A308CE" w:rsidP="0081557C">
            <w:pPr>
              <w:jc w:val="center"/>
            </w:pPr>
            <w:r w:rsidRPr="008957B8">
              <w:t>14.4</w:t>
            </w:r>
          </w:p>
        </w:tc>
      </w:tr>
      <w:tr w:rsidR="00A308CE" w:rsidRPr="008957B8" w14:paraId="067011CD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3632AAA8" w14:textId="77777777" w:rsidR="00A308CE" w:rsidRPr="008957B8" w:rsidRDefault="00A308CE" w:rsidP="0081557C">
            <w:pPr>
              <w:jc w:val="center"/>
            </w:pPr>
            <w:r w:rsidRPr="008957B8">
              <w:t>Kansas</w:t>
            </w:r>
          </w:p>
        </w:tc>
        <w:tc>
          <w:tcPr>
            <w:tcW w:w="1160" w:type="dxa"/>
            <w:noWrap/>
            <w:hideMark/>
          </w:tcPr>
          <w:p w14:paraId="50C9C0DA" w14:textId="77777777" w:rsidR="00A308CE" w:rsidRPr="008957B8" w:rsidRDefault="00A308CE" w:rsidP="0081557C">
            <w:pPr>
              <w:jc w:val="center"/>
            </w:pPr>
            <w:r w:rsidRPr="008957B8">
              <w:t>9.6</w:t>
            </w:r>
          </w:p>
        </w:tc>
        <w:tc>
          <w:tcPr>
            <w:tcW w:w="1160" w:type="dxa"/>
            <w:noWrap/>
            <w:hideMark/>
          </w:tcPr>
          <w:p w14:paraId="66F85285" w14:textId="77777777" w:rsidR="00A308CE" w:rsidRPr="008957B8" w:rsidRDefault="00A308CE" w:rsidP="0081557C">
            <w:pPr>
              <w:jc w:val="center"/>
            </w:pPr>
            <w:r w:rsidRPr="008957B8">
              <w:t>8.5</w:t>
            </w:r>
          </w:p>
        </w:tc>
        <w:tc>
          <w:tcPr>
            <w:tcW w:w="1160" w:type="dxa"/>
            <w:noWrap/>
            <w:hideMark/>
          </w:tcPr>
          <w:p w14:paraId="5F82A4A9" w14:textId="77777777" w:rsidR="00A308CE" w:rsidRPr="008957B8" w:rsidRDefault="00A308CE" w:rsidP="0081557C">
            <w:pPr>
              <w:jc w:val="center"/>
            </w:pPr>
            <w:r w:rsidRPr="008957B8">
              <w:t>10.9</w:t>
            </w:r>
          </w:p>
        </w:tc>
        <w:tc>
          <w:tcPr>
            <w:tcW w:w="1160" w:type="dxa"/>
            <w:noWrap/>
            <w:hideMark/>
          </w:tcPr>
          <w:p w14:paraId="31F3DA43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73090145" w14:textId="77777777" w:rsidR="00A308CE" w:rsidRPr="008957B8" w:rsidRDefault="00A308CE" w:rsidP="0081557C">
            <w:pPr>
              <w:jc w:val="center"/>
            </w:pPr>
            <w:r w:rsidRPr="008957B8">
              <w:t>12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3B82B877" w14:textId="77777777" w:rsidR="00A308CE" w:rsidRPr="008957B8" w:rsidRDefault="00A308CE" w:rsidP="0081557C">
            <w:pPr>
              <w:jc w:val="center"/>
            </w:pPr>
            <w:r w:rsidRPr="008957B8">
              <w:t>10.8</w:t>
            </w:r>
          </w:p>
        </w:tc>
        <w:tc>
          <w:tcPr>
            <w:tcW w:w="1160" w:type="dxa"/>
            <w:noWrap/>
            <w:hideMark/>
          </w:tcPr>
          <w:p w14:paraId="20EB8593" w14:textId="77777777" w:rsidR="00A308CE" w:rsidRPr="008957B8" w:rsidRDefault="00A308CE" w:rsidP="0081557C">
            <w:pPr>
              <w:jc w:val="center"/>
            </w:pPr>
            <w:r w:rsidRPr="008957B8">
              <w:t>13.2</w:t>
            </w:r>
          </w:p>
        </w:tc>
      </w:tr>
      <w:tr w:rsidR="00A308CE" w:rsidRPr="008957B8" w14:paraId="6F20D318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14679E32" w14:textId="77777777" w:rsidR="00A308CE" w:rsidRPr="008957B8" w:rsidRDefault="00A308CE" w:rsidP="0081557C">
            <w:pPr>
              <w:jc w:val="center"/>
            </w:pPr>
            <w:r w:rsidRPr="008957B8">
              <w:t>Kentucky</w:t>
            </w:r>
          </w:p>
        </w:tc>
        <w:tc>
          <w:tcPr>
            <w:tcW w:w="1160" w:type="dxa"/>
            <w:noWrap/>
            <w:hideMark/>
          </w:tcPr>
          <w:p w14:paraId="662CAAE5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5AA4FF03" w14:textId="77777777" w:rsidR="00A308CE" w:rsidRPr="008957B8" w:rsidRDefault="00A308CE" w:rsidP="0081557C">
            <w:pPr>
              <w:jc w:val="center"/>
            </w:pPr>
            <w:r w:rsidRPr="008957B8">
              <w:t>9.7</w:t>
            </w:r>
          </w:p>
        </w:tc>
        <w:tc>
          <w:tcPr>
            <w:tcW w:w="1160" w:type="dxa"/>
            <w:noWrap/>
            <w:hideMark/>
          </w:tcPr>
          <w:p w14:paraId="06D7FE8B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274CD5EB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9B74D6C" w14:textId="77777777" w:rsidR="00A308CE" w:rsidRPr="008957B8" w:rsidRDefault="00A308CE" w:rsidP="0081557C">
            <w:pPr>
              <w:jc w:val="center"/>
            </w:pPr>
            <w:r w:rsidRPr="008957B8">
              <w:t>12.9</w:t>
            </w:r>
          </w:p>
        </w:tc>
        <w:tc>
          <w:tcPr>
            <w:tcW w:w="1160" w:type="dxa"/>
            <w:noWrap/>
            <w:hideMark/>
          </w:tcPr>
          <w:p w14:paraId="1821F2CA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696BFEF4" w14:textId="77777777" w:rsidR="00A308CE" w:rsidRPr="008957B8" w:rsidRDefault="00A308CE" w:rsidP="0081557C">
            <w:pPr>
              <w:jc w:val="center"/>
            </w:pPr>
            <w:r w:rsidRPr="008957B8">
              <w:t>13.9</w:t>
            </w:r>
          </w:p>
        </w:tc>
      </w:tr>
      <w:tr w:rsidR="00A308CE" w:rsidRPr="008957B8" w14:paraId="65118C72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94F349B" w14:textId="77777777" w:rsidR="00A308CE" w:rsidRPr="008957B8" w:rsidRDefault="00A308CE" w:rsidP="0081557C">
            <w:pPr>
              <w:jc w:val="center"/>
            </w:pPr>
            <w:r w:rsidRPr="008957B8">
              <w:t>Louisiana</w:t>
            </w:r>
          </w:p>
        </w:tc>
        <w:tc>
          <w:tcPr>
            <w:tcW w:w="1160" w:type="dxa"/>
            <w:noWrap/>
            <w:hideMark/>
          </w:tcPr>
          <w:p w14:paraId="4EA205EF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38CA83AE" w14:textId="77777777" w:rsidR="00A308CE" w:rsidRPr="008957B8" w:rsidRDefault="00A308CE" w:rsidP="0081557C">
            <w:pPr>
              <w:jc w:val="center"/>
            </w:pPr>
            <w:r w:rsidRPr="008957B8">
              <w:t>11.4</w:t>
            </w:r>
          </w:p>
        </w:tc>
        <w:tc>
          <w:tcPr>
            <w:tcW w:w="1160" w:type="dxa"/>
            <w:noWrap/>
            <w:hideMark/>
          </w:tcPr>
          <w:p w14:paraId="4C2A8C97" w14:textId="77777777" w:rsidR="00A308CE" w:rsidRPr="008957B8" w:rsidRDefault="00A308CE" w:rsidP="0081557C">
            <w:pPr>
              <w:jc w:val="center"/>
            </w:pPr>
            <w:r w:rsidRPr="008957B8">
              <w:t>13.6</w:t>
            </w:r>
          </w:p>
        </w:tc>
        <w:tc>
          <w:tcPr>
            <w:tcW w:w="1160" w:type="dxa"/>
            <w:noWrap/>
            <w:hideMark/>
          </w:tcPr>
          <w:p w14:paraId="176069A7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8C1FB9D" w14:textId="77777777" w:rsidR="00A308CE" w:rsidRPr="008957B8" w:rsidRDefault="00A308CE" w:rsidP="0081557C">
            <w:pPr>
              <w:jc w:val="center"/>
            </w:pPr>
            <w:r w:rsidRPr="008957B8">
              <w:t>13.6</w:t>
            </w:r>
          </w:p>
        </w:tc>
        <w:tc>
          <w:tcPr>
            <w:tcW w:w="1160" w:type="dxa"/>
            <w:noWrap/>
            <w:hideMark/>
          </w:tcPr>
          <w:p w14:paraId="74DEAEF7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  <w:tc>
          <w:tcPr>
            <w:tcW w:w="1160" w:type="dxa"/>
            <w:noWrap/>
            <w:hideMark/>
          </w:tcPr>
          <w:p w14:paraId="1DEB4061" w14:textId="77777777" w:rsidR="00A308CE" w:rsidRPr="008957B8" w:rsidRDefault="00A308CE" w:rsidP="0081557C">
            <w:pPr>
              <w:jc w:val="center"/>
            </w:pPr>
            <w:r w:rsidRPr="008957B8">
              <w:t>14.6</w:t>
            </w:r>
          </w:p>
        </w:tc>
      </w:tr>
      <w:tr w:rsidR="00A308CE" w:rsidRPr="008957B8" w14:paraId="73345E05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6D45EEFE" w14:textId="77777777" w:rsidR="00A308CE" w:rsidRPr="008957B8" w:rsidRDefault="00A308CE" w:rsidP="0081557C">
            <w:pPr>
              <w:jc w:val="center"/>
            </w:pPr>
            <w:r w:rsidRPr="008957B8">
              <w:t>Maine</w:t>
            </w:r>
          </w:p>
        </w:tc>
        <w:tc>
          <w:tcPr>
            <w:tcW w:w="1160" w:type="dxa"/>
            <w:noWrap/>
            <w:hideMark/>
          </w:tcPr>
          <w:p w14:paraId="2EEE7099" w14:textId="77777777" w:rsidR="00A308CE" w:rsidRPr="008957B8" w:rsidRDefault="00A308CE" w:rsidP="0081557C">
            <w:pPr>
              <w:jc w:val="center"/>
            </w:pPr>
            <w:r w:rsidRPr="008957B8">
              <w:t>12.3</w:t>
            </w:r>
          </w:p>
        </w:tc>
        <w:tc>
          <w:tcPr>
            <w:tcW w:w="1160" w:type="dxa"/>
            <w:noWrap/>
            <w:hideMark/>
          </w:tcPr>
          <w:p w14:paraId="0C626DD5" w14:textId="77777777" w:rsidR="00A308CE" w:rsidRPr="008957B8" w:rsidRDefault="00A308CE" w:rsidP="0081557C">
            <w:pPr>
              <w:jc w:val="center"/>
            </w:pPr>
            <w:r w:rsidRPr="008957B8">
              <w:t>10.5</w:t>
            </w:r>
          </w:p>
        </w:tc>
        <w:tc>
          <w:tcPr>
            <w:tcW w:w="1160" w:type="dxa"/>
            <w:noWrap/>
            <w:hideMark/>
          </w:tcPr>
          <w:p w14:paraId="371C4C76" w14:textId="77777777" w:rsidR="00A308CE" w:rsidRPr="008957B8" w:rsidRDefault="00A308CE" w:rsidP="0081557C">
            <w:pPr>
              <w:jc w:val="center"/>
            </w:pPr>
            <w:r w:rsidRPr="008957B8">
              <w:t>14.3</w:t>
            </w:r>
          </w:p>
        </w:tc>
        <w:tc>
          <w:tcPr>
            <w:tcW w:w="1160" w:type="dxa"/>
            <w:noWrap/>
            <w:hideMark/>
          </w:tcPr>
          <w:p w14:paraId="53AE1AAA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941D6C1" w14:textId="77777777" w:rsidR="00A308CE" w:rsidRPr="008957B8" w:rsidRDefault="00A308CE" w:rsidP="0081557C">
            <w:pPr>
              <w:jc w:val="center"/>
            </w:pPr>
            <w:r w:rsidRPr="008957B8">
              <w:t>1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DD892A3" w14:textId="77777777" w:rsidR="00A308CE" w:rsidRPr="008957B8" w:rsidRDefault="00A308CE" w:rsidP="0081557C">
            <w:pPr>
              <w:jc w:val="center"/>
            </w:pPr>
            <w:r w:rsidRPr="008957B8">
              <w:t>12.3</w:t>
            </w:r>
          </w:p>
        </w:tc>
        <w:tc>
          <w:tcPr>
            <w:tcW w:w="1160" w:type="dxa"/>
            <w:noWrap/>
            <w:hideMark/>
          </w:tcPr>
          <w:p w14:paraId="087E5FF8" w14:textId="77777777" w:rsidR="00A308CE" w:rsidRPr="008957B8" w:rsidRDefault="00A308CE" w:rsidP="0081557C">
            <w:pPr>
              <w:jc w:val="center"/>
            </w:pPr>
            <w:r w:rsidRPr="008957B8">
              <w:t>15.9</w:t>
            </w:r>
          </w:p>
        </w:tc>
      </w:tr>
      <w:tr w:rsidR="00A308CE" w:rsidRPr="008957B8" w14:paraId="526D8241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3B07D71C" w14:textId="77777777" w:rsidR="00A308CE" w:rsidRPr="008957B8" w:rsidRDefault="00A308CE" w:rsidP="0081557C">
            <w:pPr>
              <w:jc w:val="center"/>
            </w:pPr>
            <w:r w:rsidRPr="008957B8">
              <w:t>Maryland</w:t>
            </w:r>
          </w:p>
        </w:tc>
        <w:tc>
          <w:tcPr>
            <w:tcW w:w="1160" w:type="dxa"/>
            <w:noWrap/>
            <w:hideMark/>
          </w:tcPr>
          <w:p w14:paraId="36D4193A" w14:textId="77777777" w:rsidR="00A308CE" w:rsidRPr="008957B8" w:rsidRDefault="00A308CE" w:rsidP="0081557C">
            <w:pPr>
              <w:jc w:val="center"/>
            </w:pPr>
            <w:r w:rsidRPr="008957B8">
              <w:t>10.9</w:t>
            </w:r>
          </w:p>
        </w:tc>
        <w:tc>
          <w:tcPr>
            <w:tcW w:w="1160" w:type="dxa"/>
            <w:noWrap/>
            <w:hideMark/>
          </w:tcPr>
          <w:p w14:paraId="01D88790" w14:textId="77777777" w:rsidR="00A308CE" w:rsidRPr="008957B8" w:rsidRDefault="00A308CE" w:rsidP="0081557C">
            <w:pPr>
              <w:jc w:val="center"/>
            </w:pPr>
            <w:r w:rsidRPr="008957B8">
              <w:t>1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AD54958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136BB15B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57FA855" w14:textId="77777777" w:rsidR="00A308CE" w:rsidRPr="008957B8" w:rsidRDefault="00A308CE" w:rsidP="0081557C">
            <w:pPr>
              <w:jc w:val="center"/>
            </w:pPr>
            <w:r w:rsidRPr="008957B8">
              <w:t>13.7</w:t>
            </w:r>
          </w:p>
        </w:tc>
        <w:tc>
          <w:tcPr>
            <w:tcW w:w="1160" w:type="dxa"/>
            <w:noWrap/>
            <w:hideMark/>
          </w:tcPr>
          <w:p w14:paraId="2D69882A" w14:textId="77777777" w:rsidR="00A308CE" w:rsidRPr="008957B8" w:rsidRDefault="00A308CE" w:rsidP="0081557C">
            <w:pPr>
              <w:jc w:val="center"/>
            </w:pPr>
            <w:r w:rsidRPr="008957B8">
              <w:t>12.8</w:t>
            </w:r>
          </w:p>
        </w:tc>
        <w:tc>
          <w:tcPr>
            <w:tcW w:w="1160" w:type="dxa"/>
            <w:noWrap/>
            <w:hideMark/>
          </w:tcPr>
          <w:p w14:paraId="44999171" w14:textId="77777777" w:rsidR="00A308CE" w:rsidRPr="008957B8" w:rsidRDefault="00A308CE" w:rsidP="0081557C">
            <w:pPr>
              <w:jc w:val="center"/>
            </w:pPr>
            <w:r w:rsidRPr="008957B8">
              <w:t>14.6</w:t>
            </w:r>
          </w:p>
        </w:tc>
      </w:tr>
      <w:tr w:rsidR="00A308CE" w:rsidRPr="008957B8" w14:paraId="4809EF51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E2AC829" w14:textId="77777777" w:rsidR="00A308CE" w:rsidRPr="008957B8" w:rsidRDefault="00A308CE" w:rsidP="0081557C">
            <w:pPr>
              <w:jc w:val="center"/>
            </w:pPr>
            <w:r w:rsidRPr="008957B8">
              <w:t>Massachusetts</w:t>
            </w:r>
          </w:p>
        </w:tc>
        <w:tc>
          <w:tcPr>
            <w:tcW w:w="1160" w:type="dxa"/>
            <w:noWrap/>
            <w:hideMark/>
          </w:tcPr>
          <w:p w14:paraId="5A4DB0D9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71865A82" w14:textId="77777777" w:rsidR="00A308CE" w:rsidRPr="008957B8" w:rsidRDefault="00A308CE" w:rsidP="0081557C">
            <w:pPr>
              <w:jc w:val="center"/>
            </w:pPr>
            <w:r w:rsidRPr="008957B8">
              <w:t>1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A4B19B9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3E26A8A5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C20A4FF" w14:textId="77777777" w:rsidR="00A308CE" w:rsidRPr="008957B8" w:rsidRDefault="00A308CE" w:rsidP="0081557C">
            <w:pPr>
              <w:jc w:val="center"/>
            </w:pPr>
            <w:r w:rsidRPr="008957B8">
              <w:t>11.1</w:t>
            </w:r>
          </w:p>
        </w:tc>
        <w:tc>
          <w:tcPr>
            <w:tcW w:w="1160" w:type="dxa"/>
            <w:noWrap/>
            <w:hideMark/>
          </w:tcPr>
          <w:p w14:paraId="3B66A96C" w14:textId="77777777" w:rsidR="00A308CE" w:rsidRPr="008957B8" w:rsidRDefault="00A308CE" w:rsidP="0081557C">
            <w:pPr>
              <w:jc w:val="center"/>
            </w:pPr>
            <w:r w:rsidRPr="008957B8">
              <w:t>10.4</w:t>
            </w:r>
          </w:p>
        </w:tc>
        <w:tc>
          <w:tcPr>
            <w:tcW w:w="1160" w:type="dxa"/>
            <w:noWrap/>
            <w:hideMark/>
          </w:tcPr>
          <w:p w14:paraId="6C7E6587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</w:tr>
      <w:tr w:rsidR="00A308CE" w:rsidRPr="008957B8" w14:paraId="5DD74F3A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02ED942" w14:textId="77777777" w:rsidR="00A308CE" w:rsidRPr="008957B8" w:rsidRDefault="00A308CE" w:rsidP="0081557C">
            <w:pPr>
              <w:jc w:val="center"/>
            </w:pPr>
            <w:r w:rsidRPr="008957B8">
              <w:t>Michigan</w:t>
            </w:r>
          </w:p>
        </w:tc>
        <w:tc>
          <w:tcPr>
            <w:tcW w:w="1160" w:type="dxa"/>
            <w:noWrap/>
            <w:hideMark/>
          </w:tcPr>
          <w:p w14:paraId="605182DB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3215E925" w14:textId="77777777" w:rsidR="00A308CE" w:rsidRPr="008957B8" w:rsidRDefault="00A308CE" w:rsidP="0081557C">
            <w:pPr>
              <w:jc w:val="center"/>
            </w:pPr>
            <w:r w:rsidRPr="008957B8">
              <w:t>11.2</w:t>
            </w:r>
          </w:p>
        </w:tc>
        <w:tc>
          <w:tcPr>
            <w:tcW w:w="1160" w:type="dxa"/>
            <w:noWrap/>
            <w:hideMark/>
          </w:tcPr>
          <w:p w14:paraId="0D9E0543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  <w:tc>
          <w:tcPr>
            <w:tcW w:w="1160" w:type="dxa"/>
            <w:noWrap/>
            <w:hideMark/>
          </w:tcPr>
          <w:p w14:paraId="023CA67F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BCC10BA" w14:textId="77777777" w:rsidR="00A308CE" w:rsidRPr="008957B8" w:rsidRDefault="00A308CE" w:rsidP="0081557C">
            <w:pPr>
              <w:jc w:val="center"/>
            </w:pPr>
            <w:r w:rsidRPr="008957B8">
              <w:t>12.8</w:t>
            </w:r>
          </w:p>
        </w:tc>
        <w:tc>
          <w:tcPr>
            <w:tcW w:w="1160" w:type="dxa"/>
            <w:noWrap/>
            <w:hideMark/>
          </w:tcPr>
          <w:p w14:paraId="0EAAB16D" w14:textId="77777777" w:rsidR="00A308CE" w:rsidRPr="008957B8" w:rsidRDefault="00A308CE" w:rsidP="0081557C">
            <w:pPr>
              <w:jc w:val="center"/>
            </w:pPr>
            <w:r w:rsidRPr="008957B8">
              <w:t>12.2</w:t>
            </w:r>
          </w:p>
        </w:tc>
        <w:tc>
          <w:tcPr>
            <w:tcW w:w="1160" w:type="dxa"/>
            <w:noWrap/>
            <w:hideMark/>
          </w:tcPr>
          <w:p w14:paraId="456564C2" w14:textId="77777777" w:rsidR="00A308CE" w:rsidRPr="008957B8" w:rsidRDefault="00A308CE" w:rsidP="0081557C">
            <w:pPr>
              <w:jc w:val="center"/>
            </w:pPr>
            <w:r w:rsidRPr="008957B8">
              <w:t>13.5</w:t>
            </w:r>
          </w:p>
        </w:tc>
      </w:tr>
      <w:tr w:rsidR="00A308CE" w:rsidRPr="008957B8" w14:paraId="377FC6FC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28073B5D" w14:textId="77777777" w:rsidR="00A308CE" w:rsidRPr="008957B8" w:rsidRDefault="00A308CE" w:rsidP="0081557C">
            <w:pPr>
              <w:jc w:val="center"/>
            </w:pPr>
            <w:r w:rsidRPr="008957B8">
              <w:t>Minnesota</w:t>
            </w:r>
          </w:p>
        </w:tc>
        <w:tc>
          <w:tcPr>
            <w:tcW w:w="1160" w:type="dxa"/>
            <w:noWrap/>
            <w:hideMark/>
          </w:tcPr>
          <w:p w14:paraId="387D29B7" w14:textId="77777777" w:rsidR="00A308CE" w:rsidRPr="008957B8" w:rsidRDefault="00A308CE" w:rsidP="0081557C">
            <w:pPr>
              <w:jc w:val="center"/>
            </w:pPr>
            <w:r w:rsidRPr="008957B8">
              <w:t>8.4</w:t>
            </w:r>
          </w:p>
        </w:tc>
        <w:tc>
          <w:tcPr>
            <w:tcW w:w="1160" w:type="dxa"/>
            <w:noWrap/>
            <w:hideMark/>
          </w:tcPr>
          <w:p w14:paraId="34B61D89" w14:textId="77777777" w:rsidR="00A308CE" w:rsidRPr="008957B8" w:rsidRDefault="00A308CE" w:rsidP="0081557C">
            <w:pPr>
              <w:jc w:val="center"/>
            </w:pPr>
            <w:r w:rsidRPr="008957B8">
              <w:t>7.6</w:t>
            </w:r>
          </w:p>
        </w:tc>
        <w:tc>
          <w:tcPr>
            <w:tcW w:w="1160" w:type="dxa"/>
            <w:noWrap/>
            <w:hideMark/>
          </w:tcPr>
          <w:p w14:paraId="4997D242" w14:textId="77777777" w:rsidR="00A308CE" w:rsidRPr="008957B8" w:rsidRDefault="00A308CE" w:rsidP="0081557C">
            <w:pPr>
              <w:jc w:val="center"/>
            </w:pPr>
            <w:r w:rsidRPr="008957B8">
              <w:t>9.3</w:t>
            </w:r>
          </w:p>
        </w:tc>
        <w:tc>
          <w:tcPr>
            <w:tcW w:w="1160" w:type="dxa"/>
            <w:noWrap/>
            <w:hideMark/>
          </w:tcPr>
          <w:p w14:paraId="6069FE5F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D507EE4" w14:textId="77777777" w:rsidR="00A308CE" w:rsidRPr="008957B8" w:rsidRDefault="00A308CE" w:rsidP="0081557C">
            <w:pPr>
              <w:jc w:val="center"/>
            </w:pPr>
            <w:r w:rsidRPr="008957B8">
              <w:t>13.7</w:t>
            </w:r>
          </w:p>
        </w:tc>
        <w:tc>
          <w:tcPr>
            <w:tcW w:w="1160" w:type="dxa"/>
            <w:noWrap/>
            <w:hideMark/>
          </w:tcPr>
          <w:p w14:paraId="7420DEBF" w14:textId="77777777" w:rsidR="00A308CE" w:rsidRPr="008957B8" w:rsidRDefault="00A308CE" w:rsidP="0081557C">
            <w:pPr>
              <w:jc w:val="center"/>
            </w:pPr>
            <w:r w:rsidRPr="008957B8">
              <w:t>12.8</w:t>
            </w:r>
          </w:p>
        </w:tc>
        <w:tc>
          <w:tcPr>
            <w:tcW w:w="1160" w:type="dxa"/>
            <w:noWrap/>
            <w:hideMark/>
          </w:tcPr>
          <w:p w14:paraId="2C0E3123" w14:textId="77777777" w:rsidR="00A308CE" w:rsidRPr="008957B8" w:rsidRDefault="00A308CE" w:rsidP="0081557C">
            <w:pPr>
              <w:jc w:val="center"/>
            </w:pPr>
            <w:r w:rsidRPr="008957B8">
              <w:t>14.7</w:t>
            </w:r>
          </w:p>
        </w:tc>
      </w:tr>
      <w:tr w:rsidR="00A308CE" w:rsidRPr="008957B8" w14:paraId="3DCAB06A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3C017F06" w14:textId="77777777" w:rsidR="00A308CE" w:rsidRPr="008957B8" w:rsidRDefault="00A308CE" w:rsidP="0081557C">
            <w:pPr>
              <w:jc w:val="center"/>
            </w:pPr>
            <w:r w:rsidRPr="008957B8">
              <w:t>Mississippi</w:t>
            </w:r>
          </w:p>
        </w:tc>
        <w:tc>
          <w:tcPr>
            <w:tcW w:w="1160" w:type="dxa"/>
            <w:noWrap/>
            <w:hideMark/>
          </w:tcPr>
          <w:p w14:paraId="2072DBFA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716DD4A4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1D839B14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5CE11FB6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38A73F7" w14:textId="77777777" w:rsidR="00A308CE" w:rsidRPr="008957B8" w:rsidRDefault="00A308CE" w:rsidP="0081557C">
            <w:pPr>
              <w:jc w:val="center"/>
            </w:pPr>
            <w:r w:rsidRPr="008957B8">
              <w:t>14.2</w:t>
            </w:r>
          </w:p>
        </w:tc>
        <w:tc>
          <w:tcPr>
            <w:tcW w:w="1160" w:type="dxa"/>
            <w:noWrap/>
            <w:hideMark/>
          </w:tcPr>
          <w:p w14:paraId="318FA552" w14:textId="77777777" w:rsidR="00A308CE" w:rsidRPr="008957B8" w:rsidRDefault="00A308CE" w:rsidP="0081557C">
            <w:pPr>
              <w:jc w:val="center"/>
            </w:pPr>
            <w:r w:rsidRPr="008957B8">
              <w:t>1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EC6056A" w14:textId="77777777" w:rsidR="00A308CE" w:rsidRPr="008957B8" w:rsidRDefault="00A308CE" w:rsidP="0081557C">
            <w:pPr>
              <w:jc w:val="center"/>
            </w:pPr>
            <w:r w:rsidRPr="008957B8">
              <w:t>15.5</w:t>
            </w:r>
          </w:p>
        </w:tc>
      </w:tr>
      <w:tr w:rsidR="00A308CE" w:rsidRPr="008957B8" w14:paraId="2AB6C54C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23DEA48E" w14:textId="77777777" w:rsidR="00A308CE" w:rsidRPr="008957B8" w:rsidRDefault="00A308CE" w:rsidP="0081557C">
            <w:pPr>
              <w:jc w:val="center"/>
            </w:pPr>
            <w:r w:rsidRPr="008957B8">
              <w:t>Missouri</w:t>
            </w:r>
          </w:p>
        </w:tc>
        <w:tc>
          <w:tcPr>
            <w:tcW w:w="1160" w:type="dxa"/>
            <w:noWrap/>
            <w:hideMark/>
          </w:tcPr>
          <w:p w14:paraId="2F5BB175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6BB38F1F" w14:textId="77777777" w:rsidR="00A308CE" w:rsidRPr="008957B8" w:rsidRDefault="00A308CE" w:rsidP="0081557C">
            <w:pPr>
              <w:jc w:val="center"/>
            </w:pPr>
            <w:r w:rsidRPr="008957B8">
              <w:t>10.9</w:t>
            </w:r>
          </w:p>
        </w:tc>
        <w:tc>
          <w:tcPr>
            <w:tcW w:w="1160" w:type="dxa"/>
            <w:noWrap/>
            <w:hideMark/>
          </w:tcPr>
          <w:p w14:paraId="62868C40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5EBF53FB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D05B120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0E691CE0" w14:textId="77777777" w:rsidR="00A308CE" w:rsidRPr="008957B8" w:rsidRDefault="00A308CE" w:rsidP="0081557C">
            <w:pPr>
              <w:jc w:val="center"/>
            </w:pPr>
            <w:r w:rsidRPr="008957B8">
              <w:t>11.1</w:t>
            </w:r>
          </w:p>
        </w:tc>
        <w:tc>
          <w:tcPr>
            <w:tcW w:w="1160" w:type="dxa"/>
            <w:noWrap/>
            <w:hideMark/>
          </w:tcPr>
          <w:p w14:paraId="718587C7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</w:tr>
      <w:tr w:rsidR="00A308CE" w:rsidRPr="008957B8" w14:paraId="11B4290A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0BBAC95" w14:textId="77777777" w:rsidR="00A308CE" w:rsidRPr="008957B8" w:rsidRDefault="00A308CE" w:rsidP="0081557C">
            <w:pPr>
              <w:jc w:val="center"/>
            </w:pPr>
            <w:r w:rsidRPr="008957B8">
              <w:t>Montana</w:t>
            </w:r>
          </w:p>
        </w:tc>
        <w:tc>
          <w:tcPr>
            <w:tcW w:w="1160" w:type="dxa"/>
            <w:noWrap/>
            <w:hideMark/>
          </w:tcPr>
          <w:p w14:paraId="7AD89DE7" w14:textId="77777777" w:rsidR="00A308CE" w:rsidRPr="008957B8" w:rsidRDefault="00A308CE" w:rsidP="0081557C">
            <w:pPr>
              <w:jc w:val="center"/>
            </w:pPr>
            <w:r w:rsidRPr="008957B8">
              <w:t>10.3</w:t>
            </w:r>
          </w:p>
        </w:tc>
        <w:tc>
          <w:tcPr>
            <w:tcW w:w="1160" w:type="dxa"/>
            <w:noWrap/>
            <w:hideMark/>
          </w:tcPr>
          <w:p w14:paraId="632E9596" w14:textId="77777777" w:rsidR="00A308CE" w:rsidRPr="008957B8" w:rsidRDefault="00A308CE" w:rsidP="0081557C">
            <w:pPr>
              <w:jc w:val="center"/>
            </w:pPr>
            <w:r w:rsidRPr="008957B8">
              <w:t>8.3</w:t>
            </w:r>
          </w:p>
        </w:tc>
        <w:tc>
          <w:tcPr>
            <w:tcW w:w="1160" w:type="dxa"/>
            <w:noWrap/>
            <w:hideMark/>
          </w:tcPr>
          <w:p w14:paraId="0D2D8046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259EBCAC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5B8D1A6" w14:textId="77777777" w:rsidR="00A308CE" w:rsidRPr="008957B8" w:rsidRDefault="00A308CE" w:rsidP="0081557C">
            <w:pPr>
              <w:jc w:val="center"/>
            </w:pPr>
            <w:r w:rsidRPr="008957B8">
              <w:t>12.9</w:t>
            </w:r>
          </w:p>
        </w:tc>
        <w:tc>
          <w:tcPr>
            <w:tcW w:w="1160" w:type="dxa"/>
            <w:noWrap/>
            <w:hideMark/>
          </w:tcPr>
          <w:p w14:paraId="2E4FABDE" w14:textId="77777777" w:rsidR="00A308CE" w:rsidRPr="008957B8" w:rsidRDefault="00A308CE" w:rsidP="0081557C">
            <w:pPr>
              <w:jc w:val="center"/>
            </w:pPr>
            <w:r w:rsidRPr="008957B8">
              <w:t>1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1811FF7" w14:textId="77777777" w:rsidR="00A308CE" w:rsidRPr="008957B8" w:rsidRDefault="00A308CE" w:rsidP="0081557C">
            <w:pPr>
              <w:jc w:val="center"/>
            </w:pPr>
            <w:r w:rsidRPr="008957B8">
              <w:t>15.1</w:t>
            </w:r>
          </w:p>
        </w:tc>
      </w:tr>
      <w:tr w:rsidR="00A308CE" w:rsidRPr="008957B8" w14:paraId="70342DAF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7972419" w14:textId="77777777" w:rsidR="00A308CE" w:rsidRPr="008957B8" w:rsidRDefault="00A308CE" w:rsidP="0081557C">
            <w:pPr>
              <w:jc w:val="center"/>
            </w:pPr>
            <w:r w:rsidRPr="008957B8">
              <w:t>Nebraska</w:t>
            </w:r>
          </w:p>
        </w:tc>
        <w:tc>
          <w:tcPr>
            <w:tcW w:w="1160" w:type="dxa"/>
            <w:noWrap/>
            <w:hideMark/>
          </w:tcPr>
          <w:p w14:paraId="0C50A728" w14:textId="77777777" w:rsidR="00A308CE" w:rsidRPr="008957B8" w:rsidRDefault="00A308CE" w:rsidP="0081557C">
            <w:pPr>
              <w:jc w:val="center"/>
            </w:pPr>
            <w:r w:rsidRPr="008957B8">
              <w:t>10.2</w:t>
            </w:r>
          </w:p>
        </w:tc>
        <w:tc>
          <w:tcPr>
            <w:tcW w:w="1160" w:type="dxa"/>
            <w:noWrap/>
            <w:hideMark/>
          </w:tcPr>
          <w:p w14:paraId="0D29555E" w14:textId="77777777" w:rsidR="00A308CE" w:rsidRPr="008957B8" w:rsidRDefault="00A308CE" w:rsidP="0081557C">
            <w:pPr>
              <w:jc w:val="center"/>
            </w:pPr>
            <w:r w:rsidRPr="008957B8">
              <w:t>8.8</w:t>
            </w:r>
          </w:p>
        </w:tc>
        <w:tc>
          <w:tcPr>
            <w:tcW w:w="1160" w:type="dxa"/>
            <w:noWrap/>
            <w:hideMark/>
          </w:tcPr>
          <w:p w14:paraId="05BCB498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3368DC99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8E3A7F5" w14:textId="77777777" w:rsidR="00A308CE" w:rsidRPr="008957B8" w:rsidRDefault="00A308CE" w:rsidP="0081557C">
            <w:pPr>
              <w:jc w:val="center"/>
            </w:pPr>
            <w:r w:rsidRPr="008957B8">
              <w:t>14.2</w:t>
            </w:r>
          </w:p>
        </w:tc>
        <w:tc>
          <w:tcPr>
            <w:tcW w:w="1160" w:type="dxa"/>
            <w:noWrap/>
            <w:hideMark/>
          </w:tcPr>
          <w:p w14:paraId="30AF3BB2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  <w:tc>
          <w:tcPr>
            <w:tcW w:w="1160" w:type="dxa"/>
            <w:noWrap/>
            <w:hideMark/>
          </w:tcPr>
          <w:p w14:paraId="4D91DF66" w14:textId="77777777" w:rsidR="00A308CE" w:rsidRPr="008957B8" w:rsidRDefault="00A308CE" w:rsidP="0081557C">
            <w:pPr>
              <w:jc w:val="center"/>
            </w:pPr>
            <w:r w:rsidRPr="008957B8">
              <w:t>15.9</w:t>
            </w:r>
          </w:p>
        </w:tc>
      </w:tr>
      <w:tr w:rsidR="00A308CE" w:rsidRPr="008957B8" w14:paraId="367B5F00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1CC9866A" w14:textId="77777777" w:rsidR="00A308CE" w:rsidRPr="008957B8" w:rsidRDefault="00A308CE" w:rsidP="0081557C">
            <w:pPr>
              <w:jc w:val="center"/>
            </w:pPr>
            <w:r w:rsidRPr="008957B8">
              <w:t>Nevada</w:t>
            </w:r>
          </w:p>
        </w:tc>
        <w:tc>
          <w:tcPr>
            <w:tcW w:w="1160" w:type="dxa"/>
            <w:noWrap/>
            <w:hideMark/>
          </w:tcPr>
          <w:p w14:paraId="7A366373" w14:textId="77777777" w:rsidR="00A308CE" w:rsidRPr="008957B8" w:rsidRDefault="00A308CE" w:rsidP="0081557C">
            <w:pPr>
              <w:jc w:val="center"/>
            </w:pPr>
            <w:r w:rsidRPr="008957B8">
              <w:t>10.1</w:t>
            </w:r>
          </w:p>
        </w:tc>
        <w:tc>
          <w:tcPr>
            <w:tcW w:w="1160" w:type="dxa"/>
            <w:noWrap/>
            <w:hideMark/>
          </w:tcPr>
          <w:p w14:paraId="139235E8" w14:textId="77777777" w:rsidR="00A308CE" w:rsidRPr="008957B8" w:rsidRDefault="00A308CE" w:rsidP="0081557C">
            <w:pPr>
              <w:jc w:val="center"/>
            </w:pPr>
            <w:r w:rsidRPr="008957B8">
              <w:t>8.7</w:t>
            </w:r>
          </w:p>
        </w:tc>
        <w:tc>
          <w:tcPr>
            <w:tcW w:w="1160" w:type="dxa"/>
            <w:noWrap/>
            <w:hideMark/>
          </w:tcPr>
          <w:p w14:paraId="6B2AB3F6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6046C46C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15EA5E58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5B321A27" w14:textId="77777777" w:rsidR="00A308CE" w:rsidRPr="008957B8" w:rsidRDefault="00A308CE" w:rsidP="0081557C">
            <w:pPr>
              <w:jc w:val="center"/>
            </w:pPr>
            <w:r w:rsidRPr="008957B8">
              <w:t>10.6</w:t>
            </w:r>
          </w:p>
        </w:tc>
        <w:tc>
          <w:tcPr>
            <w:tcW w:w="1160" w:type="dxa"/>
            <w:noWrap/>
            <w:hideMark/>
          </w:tcPr>
          <w:p w14:paraId="2C222F3F" w14:textId="77777777" w:rsidR="00A308CE" w:rsidRPr="008957B8" w:rsidRDefault="00A308CE" w:rsidP="0081557C">
            <w:pPr>
              <w:jc w:val="center"/>
            </w:pPr>
            <w:r w:rsidRPr="008957B8">
              <w:t>13</w:t>
            </w:r>
            <w:r>
              <w:t>.0</w:t>
            </w:r>
          </w:p>
        </w:tc>
      </w:tr>
      <w:tr w:rsidR="00A308CE" w:rsidRPr="008957B8" w14:paraId="26181C94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35F8580B" w14:textId="77777777" w:rsidR="00A308CE" w:rsidRPr="008957B8" w:rsidRDefault="00A308CE" w:rsidP="0081557C">
            <w:pPr>
              <w:jc w:val="center"/>
            </w:pPr>
            <w:r w:rsidRPr="008957B8">
              <w:t>New Hampshire</w:t>
            </w:r>
          </w:p>
        </w:tc>
        <w:tc>
          <w:tcPr>
            <w:tcW w:w="1160" w:type="dxa"/>
            <w:noWrap/>
            <w:hideMark/>
          </w:tcPr>
          <w:p w14:paraId="13567E0F" w14:textId="77777777" w:rsidR="00A308CE" w:rsidRPr="008957B8" w:rsidRDefault="00A308CE" w:rsidP="0081557C">
            <w:pPr>
              <w:jc w:val="center"/>
            </w:pPr>
            <w:r w:rsidRPr="008957B8">
              <w:t>11.6</w:t>
            </w:r>
          </w:p>
        </w:tc>
        <w:tc>
          <w:tcPr>
            <w:tcW w:w="1160" w:type="dxa"/>
            <w:noWrap/>
            <w:hideMark/>
          </w:tcPr>
          <w:p w14:paraId="782EB3AD" w14:textId="77777777" w:rsidR="00A308CE" w:rsidRPr="008957B8" w:rsidRDefault="00A308CE" w:rsidP="0081557C">
            <w:pPr>
              <w:jc w:val="center"/>
            </w:pPr>
            <w:r w:rsidRPr="008957B8">
              <w:t>9.7</w:t>
            </w:r>
          </w:p>
        </w:tc>
        <w:tc>
          <w:tcPr>
            <w:tcW w:w="1160" w:type="dxa"/>
            <w:noWrap/>
            <w:hideMark/>
          </w:tcPr>
          <w:p w14:paraId="32AFF6D3" w14:textId="77777777" w:rsidR="00A308CE" w:rsidRPr="008957B8" w:rsidRDefault="00A308CE" w:rsidP="0081557C">
            <w:pPr>
              <w:jc w:val="center"/>
            </w:pPr>
            <w:r w:rsidRPr="008957B8">
              <w:t>13.7</w:t>
            </w:r>
          </w:p>
        </w:tc>
        <w:tc>
          <w:tcPr>
            <w:tcW w:w="1160" w:type="dxa"/>
            <w:noWrap/>
            <w:hideMark/>
          </w:tcPr>
          <w:p w14:paraId="239CC39D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0091209" w14:textId="77777777" w:rsidR="00A308CE" w:rsidRPr="008957B8" w:rsidRDefault="00A308CE" w:rsidP="0081557C">
            <w:pPr>
              <w:jc w:val="center"/>
            </w:pPr>
            <w:r w:rsidRPr="008957B8">
              <w:t>12.9</w:t>
            </w:r>
          </w:p>
        </w:tc>
        <w:tc>
          <w:tcPr>
            <w:tcW w:w="1160" w:type="dxa"/>
            <w:noWrap/>
            <w:hideMark/>
          </w:tcPr>
          <w:p w14:paraId="0705BF5C" w14:textId="77777777" w:rsidR="00A308CE" w:rsidRPr="008957B8" w:rsidRDefault="00A308CE" w:rsidP="0081557C">
            <w:pPr>
              <w:jc w:val="center"/>
            </w:pPr>
            <w:r w:rsidRPr="008957B8">
              <w:t>11.2</w:t>
            </w:r>
          </w:p>
        </w:tc>
        <w:tc>
          <w:tcPr>
            <w:tcW w:w="1160" w:type="dxa"/>
            <w:noWrap/>
            <w:hideMark/>
          </w:tcPr>
          <w:p w14:paraId="028AE8F8" w14:textId="77777777" w:rsidR="00A308CE" w:rsidRPr="008957B8" w:rsidRDefault="00A308CE" w:rsidP="0081557C">
            <w:pPr>
              <w:jc w:val="center"/>
            </w:pPr>
            <w:r w:rsidRPr="008957B8">
              <w:t>14.8</w:t>
            </w:r>
          </w:p>
        </w:tc>
      </w:tr>
      <w:tr w:rsidR="00A308CE" w:rsidRPr="008957B8" w14:paraId="1FC1E350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060D333C" w14:textId="77777777" w:rsidR="00A308CE" w:rsidRPr="008957B8" w:rsidRDefault="00A308CE" w:rsidP="0081557C">
            <w:pPr>
              <w:jc w:val="center"/>
            </w:pPr>
            <w:r w:rsidRPr="008957B8">
              <w:t>New Jersey</w:t>
            </w:r>
          </w:p>
        </w:tc>
        <w:tc>
          <w:tcPr>
            <w:tcW w:w="1160" w:type="dxa"/>
            <w:noWrap/>
            <w:hideMark/>
          </w:tcPr>
          <w:p w14:paraId="43734AA1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3902E76B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3F74C10C" w14:textId="77777777" w:rsidR="00A308CE" w:rsidRPr="008957B8" w:rsidRDefault="00A308CE" w:rsidP="0081557C">
            <w:pPr>
              <w:jc w:val="center"/>
            </w:pPr>
            <w:r w:rsidRPr="008957B8">
              <w:t>13.3</w:t>
            </w:r>
          </w:p>
        </w:tc>
        <w:tc>
          <w:tcPr>
            <w:tcW w:w="1160" w:type="dxa"/>
            <w:noWrap/>
            <w:hideMark/>
          </w:tcPr>
          <w:p w14:paraId="7D1EC6A4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0B78741" w14:textId="77777777" w:rsidR="00A308CE" w:rsidRPr="008957B8" w:rsidRDefault="00A308CE" w:rsidP="0081557C">
            <w:pPr>
              <w:jc w:val="center"/>
            </w:pPr>
            <w:r w:rsidRPr="008957B8">
              <w:t>13.4</w:t>
            </w:r>
          </w:p>
        </w:tc>
        <w:tc>
          <w:tcPr>
            <w:tcW w:w="1160" w:type="dxa"/>
            <w:noWrap/>
            <w:hideMark/>
          </w:tcPr>
          <w:p w14:paraId="3BCC7DE3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2F064CED" w14:textId="77777777" w:rsidR="00A308CE" w:rsidRPr="008957B8" w:rsidRDefault="00A308CE" w:rsidP="0081557C">
            <w:pPr>
              <w:jc w:val="center"/>
            </w:pPr>
            <w:r w:rsidRPr="008957B8">
              <w:t>14.1</w:t>
            </w:r>
          </w:p>
        </w:tc>
      </w:tr>
      <w:tr w:rsidR="00A308CE" w:rsidRPr="008957B8" w14:paraId="2EA1B7A6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6C3A24EA" w14:textId="77777777" w:rsidR="00A308CE" w:rsidRPr="008957B8" w:rsidRDefault="00A308CE" w:rsidP="0081557C">
            <w:pPr>
              <w:jc w:val="center"/>
            </w:pPr>
            <w:r w:rsidRPr="008957B8">
              <w:t>New Mexico</w:t>
            </w:r>
          </w:p>
        </w:tc>
        <w:tc>
          <w:tcPr>
            <w:tcW w:w="1160" w:type="dxa"/>
            <w:noWrap/>
            <w:hideMark/>
          </w:tcPr>
          <w:p w14:paraId="0DA70F56" w14:textId="77777777" w:rsidR="00A308CE" w:rsidRPr="008957B8" w:rsidRDefault="00A308CE" w:rsidP="0081557C">
            <w:pPr>
              <w:jc w:val="center"/>
            </w:pPr>
            <w:r w:rsidRPr="008957B8">
              <w:t>11.1</w:t>
            </w:r>
          </w:p>
        </w:tc>
        <w:tc>
          <w:tcPr>
            <w:tcW w:w="1160" w:type="dxa"/>
            <w:noWrap/>
            <w:hideMark/>
          </w:tcPr>
          <w:p w14:paraId="5D040020" w14:textId="77777777" w:rsidR="00A308CE" w:rsidRPr="008957B8" w:rsidRDefault="00A308CE" w:rsidP="0081557C">
            <w:pPr>
              <w:jc w:val="center"/>
            </w:pPr>
            <w:r w:rsidRPr="008957B8">
              <w:t>9.5</w:t>
            </w:r>
          </w:p>
        </w:tc>
        <w:tc>
          <w:tcPr>
            <w:tcW w:w="1160" w:type="dxa"/>
            <w:noWrap/>
            <w:hideMark/>
          </w:tcPr>
          <w:p w14:paraId="7D85BA11" w14:textId="77777777" w:rsidR="00A308CE" w:rsidRPr="008957B8" w:rsidRDefault="00A308CE" w:rsidP="0081557C">
            <w:pPr>
              <w:jc w:val="center"/>
            </w:pPr>
            <w:r w:rsidRPr="008957B8">
              <w:t>12.8</w:t>
            </w:r>
          </w:p>
        </w:tc>
        <w:tc>
          <w:tcPr>
            <w:tcW w:w="1160" w:type="dxa"/>
            <w:noWrap/>
            <w:hideMark/>
          </w:tcPr>
          <w:p w14:paraId="0E401457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B591250" w14:textId="77777777" w:rsidR="00A308CE" w:rsidRPr="008957B8" w:rsidRDefault="00A308CE" w:rsidP="0081557C">
            <w:pPr>
              <w:jc w:val="center"/>
            </w:pPr>
            <w:r w:rsidRPr="008957B8">
              <w:t>11.2</w:t>
            </w:r>
          </w:p>
        </w:tc>
        <w:tc>
          <w:tcPr>
            <w:tcW w:w="1160" w:type="dxa"/>
            <w:noWrap/>
            <w:hideMark/>
          </w:tcPr>
          <w:p w14:paraId="3320768F" w14:textId="77777777" w:rsidR="00A308CE" w:rsidRPr="008957B8" w:rsidRDefault="00A308CE" w:rsidP="0081557C">
            <w:pPr>
              <w:jc w:val="center"/>
            </w:pPr>
            <w:r w:rsidRPr="008957B8">
              <w:t>9.9</w:t>
            </w:r>
          </w:p>
        </w:tc>
        <w:tc>
          <w:tcPr>
            <w:tcW w:w="1160" w:type="dxa"/>
            <w:noWrap/>
            <w:hideMark/>
          </w:tcPr>
          <w:p w14:paraId="7F710A36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</w:tr>
      <w:tr w:rsidR="00A308CE" w:rsidRPr="008957B8" w14:paraId="35C46206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0D0F22DD" w14:textId="77777777" w:rsidR="00A308CE" w:rsidRPr="008957B8" w:rsidRDefault="00A308CE" w:rsidP="0081557C">
            <w:pPr>
              <w:jc w:val="center"/>
            </w:pPr>
            <w:r w:rsidRPr="008957B8">
              <w:t>New York</w:t>
            </w:r>
          </w:p>
        </w:tc>
        <w:tc>
          <w:tcPr>
            <w:tcW w:w="1160" w:type="dxa"/>
            <w:noWrap/>
            <w:hideMark/>
          </w:tcPr>
          <w:p w14:paraId="18B93DAC" w14:textId="77777777" w:rsidR="00A308CE" w:rsidRPr="008957B8" w:rsidRDefault="00A308CE" w:rsidP="0081557C">
            <w:pPr>
              <w:jc w:val="center"/>
            </w:pPr>
            <w:r w:rsidRPr="008957B8">
              <w:t>12.8</w:t>
            </w:r>
          </w:p>
        </w:tc>
        <w:tc>
          <w:tcPr>
            <w:tcW w:w="1160" w:type="dxa"/>
            <w:noWrap/>
            <w:hideMark/>
          </w:tcPr>
          <w:p w14:paraId="157FAA9B" w14:textId="77777777" w:rsidR="00A308CE" w:rsidRPr="008957B8" w:rsidRDefault="00A308CE" w:rsidP="0081557C">
            <w:pPr>
              <w:jc w:val="center"/>
            </w:pPr>
            <w:r w:rsidRPr="008957B8">
              <w:t>12.3</w:t>
            </w:r>
          </w:p>
        </w:tc>
        <w:tc>
          <w:tcPr>
            <w:tcW w:w="1160" w:type="dxa"/>
            <w:noWrap/>
            <w:hideMark/>
          </w:tcPr>
          <w:p w14:paraId="5DC0BBD9" w14:textId="77777777" w:rsidR="00A308CE" w:rsidRPr="008957B8" w:rsidRDefault="00A308CE" w:rsidP="0081557C">
            <w:pPr>
              <w:jc w:val="center"/>
            </w:pPr>
            <w:r w:rsidRPr="008957B8">
              <w:t>13.3</w:t>
            </w:r>
          </w:p>
        </w:tc>
        <w:tc>
          <w:tcPr>
            <w:tcW w:w="1160" w:type="dxa"/>
            <w:noWrap/>
            <w:hideMark/>
          </w:tcPr>
          <w:p w14:paraId="45F34EDF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2258F17" w14:textId="77777777" w:rsidR="00A308CE" w:rsidRPr="008957B8" w:rsidRDefault="00A308CE" w:rsidP="0081557C">
            <w:pPr>
              <w:jc w:val="center"/>
            </w:pPr>
            <w:r w:rsidRPr="008957B8">
              <w:t>14.2</w:t>
            </w:r>
          </w:p>
        </w:tc>
        <w:tc>
          <w:tcPr>
            <w:tcW w:w="1160" w:type="dxa"/>
            <w:noWrap/>
            <w:hideMark/>
          </w:tcPr>
          <w:p w14:paraId="15EF232D" w14:textId="77777777" w:rsidR="00A308CE" w:rsidRPr="008957B8" w:rsidRDefault="00A308CE" w:rsidP="0081557C">
            <w:pPr>
              <w:jc w:val="center"/>
            </w:pPr>
            <w:r w:rsidRPr="008957B8">
              <w:t>13.7</w:t>
            </w:r>
          </w:p>
        </w:tc>
        <w:tc>
          <w:tcPr>
            <w:tcW w:w="1160" w:type="dxa"/>
            <w:noWrap/>
            <w:hideMark/>
          </w:tcPr>
          <w:p w14:paraId="12252335" w14:textId="77777777" w:rsidR="00A308CE" w:rsidRPr="008957B8" w:rsidRDefault="00A308CE" w:rsidP="0081557C">
            <w:pPr>
              <w:jc w:val="center"/>
            </w:pPr>
            <w:r w:rsidRPr="008957B8">
              <w:t>14.7</w:t>
            </w:r>
          </w:p>
        </w:tc>
      </w:tr>
      <w:tr w:rsidR="00A308CE" w:rsidRPr="008957B8" w14:paraId="1824A8D0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9F15BBE" w14:textId="77777777" w:rsidR="00A308CE" w:rsidRPr="008957B8" w:rsidRDefault="00A308CE" w:rsidP="0081557C">
            <w:pPr>
              <w:jc w:val="center"/>
            </w:pPr>
            <w:r w:rsidRPr="008957B8">
              <w:t>North Carolina</w:t>
            </w:r>
          </w:p>
        </w:tc>
        <w:tc>
          <w:tcPr>
            <w:tcW w:w="1160" w:type="dxa"/>
            <w:noWrap/>
            <w:hideMark/>
          </w:tcPr>
          <w:p w14:paraId="4B596083" w14:textId="77777777" w:rsidR="00A308CE" w:rsidRPr="008957B8" w:rsidRDefault="00A308CE" w:rsidP="0081557C">
            <w:pPr>
              <w:jc w:val="center"/>
            </w:pPr>
            <w:r w:rsidRPr="008957B8">
              <w:t>10.3</w:t>
            </w:r>
          </w:p>
        </w:tc>
        <w:tc>
          <w:tcPr>
            <w:tcW w:w="1160" w:type="dxa"/>
            <w:noWrap/>
            <w:hideMark/>
          </w:tcPr>
          <w:p w14:paraId="3ED86F49" w14:textId="77777777" w:rsidR="00A308CE" w:rsidRPr="008957B8" w:rsidRDefault="00A308CE" w:rsidP="0081557C">
            <w:pPr>
              <w:jc w:val="center"/>
            </w:pPr>
            <w:r w:rsidRPr="008957B8">
              <w:t>9.6</w:t>
            </w:r>
          </w:p>
        </w:tc>
        <w:tc>
          <w:tcPr>
            <w:tcW w:w="1160" w:type="dxa"/>
            <w:noWrap/>
            <w:hideMark/>
          </w:tcPr>
          <w:p w14:paraId="10321A5D" w14:textId="77777777" w:rsidR="00A308CE" w:rsidRPr="008957B8" w:rsidRDefault="00A308CE" w:rsidP="0081557C">
            <w:pPr>
              <w:jc w:val="center"/>
            </w:pPr>
            <w:r w:rsidRPr="008957B8">
              <w:t>11.1</w:t>
            </w:r>
          </w:p>
        </w:tc>
        <w:tc>
          <w:tcPr>
            <w:tcW w:w="1160" w:type="dxa"/>
            <w:noWrap/>
            <w:hideMark/>
          </w:tcPr>
          <w:p w14:paraId="6D2A2944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057DFA7C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4CFF265C" w14:textId="77777777" w:rsidR="00A308CE" w:rsidRPr="008957B8" w:rsidRDefault="00A308CE" w:rsidP="0081557C">
            <w:pPr>
              <w:jc w:val="center"/>
            </w:pPr>
            <w:r w:rsidRPr="008957B8">
              <w:t>12.1</w:t>
            </w:r>
          </w:p>
        </w:tc>
        <w:tc>
          <w:tcPr>
            <w:tcW w:w="1160" w:type="dxa"/>
            <w:noWrap/>
            <w:hideMark/>
          </w:tcPr>
          <w:p w14:paraId="736F83EA" w14:textId="77777777" w:rsidR="00A308CE" w:rsidRPr="008957B8" w:rsidRDefault="00A308CE" w:rsidP="0081557C">
            <w:pPr>
              <w:jc w:val="center"/>
            </w:pPr>
            <w:r w:rsidRPr="008957B8">
              <w:t>13.4</w:t>
            </w:r>
          </w:p>
        </w:tc>
      </w:tr>
      <w:tr w:rsidR="00A308CE" w:rsidRPr="008957B8" w14:paraId="7B1AC04E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16CF054" w14:textId="77777777" w:rsidR="00A308CE" w:rsidRPr="008957B8" w:rsidRDefault="00A308CE" w:rsidP="0081557C">
            <w:pPr>
              <w:jc w:val="center"/>
            </w:pPr>
            <w:r w:rsidRPr="008957B8">
              <w:t>North Dakota</w:t>
            </w:r>
          </w:p>
        </w:tc>
        <w:tc>
          <w:tcPr>
            <w:tcW w:w="1160" w:type="dxa"/>
            <w:noWrap/>
            <w:hideMark/>
          </w:tcPr>
          <w:p w14:paraId="5B4CAC44" w14:textId="77777777" w:rsidR="00A308CE" w:rsidRPr="008957B8" w:rsidRDefault="00A308CE" w:rsidP="0081557C">
            <w:pPr>
              <w:jc w:val="center"/>
            </w:pPr>
            <w:r w:rsidRPr="008957B8">
              <w:t>8.5</w:t>
            </w:r>
          </w:p>
        </w:tc>
        <w:tc>
          <w:tcPr>
            <w:tcW w:w="1160" w:type="dxa"/>
            <w:noWrap/>
            <w:hideMark/>
          </w:tcPr>
          <w:p w14:paraId="2779A02B" w14:textId="77777777" w:rsidR="00A308CE" w:rsidRPr="008957B8" w:rsidRDefault="00A308CE" w:rsidP="0081557C">
            <w:pPr>
              <w:jc w:val="center"/>
            </w:pPr>
            <w:r w:rsidRPr="008957B8">
              <w:t>6.5</w:t>
            </w:r>
          </w:p>
        </w:tc>
        <w:tc>
          <w:tcPr>
            <w:tcW w:w="1160" w:type="dxa"/>
            <w:noWrap/>
            <w:hideMark/>
          </w:tcPr>
          <w:p w14:paraId="000267F1" w14:textId="77777777" w:rsidR="00A308CE" w:rsidRPr="008957B8" w:rsidRDefault="00A308CE" w:rsidP="0081557C">
            <w:pPr>
              <w:jc w:val="center"/>
            </w:pPr>
            <w:r w:rsidRPr="008957B8">
              <w:t>1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75A459D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D2D99A9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396CD950" w14:textId="77777777" w:rsidR="00A308CE" w:rsidRPr="008957B8" w:rsidRDefault="00A308CE" w:rsidP="0081557C">
            <w:pPr>
              <w:jc w:val="center"/>
            </w:pPr>
            <w:r w:rsidRPr="008957B8">
              <w:t>10.1</w:t>
            </w:r>
          </w:p>
        </w:tc>
        <w:tc>
          <w:tcPr>
            <w:tcW w:w="1160" w:type="dxa"/>
            <w:noWrap/>
            <w:hideMark/>
          </w:tcPr>
          <w:p w14:paraId="1FD9A1A3" w14:textId="77777777" w:rsidR="00A308CE" w:rsidRPr="008957B8" w:rsidRDefault="00A308CE" w:rsidP="0081557C">
            <w:pPr>
              <w:jc w:val="center"/>
            </w:pPr>
            <w:r w:rsidRPr="008957B8">
              <w:t>15.2</w:t>
            </w:r>
          </w:p>
        </w:tc>
      </w:tr>
      <w:tr w:rsidR="00A308CE" w:rsidRPr="008957B8" w14:paraId="42C46FBE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C506539" w14:textId="77777777" w:rsidR="00A308CE" w:rsidRPr="008957B8" w:rsidRDefault="00A308CE" w:rsidP="0081557C">
            <w:pPr>
              <w:jc w:val="center"/>
            </w:pPr>
            <w:r w:rsidRPr="008957B8">
              <w:t>Ohio</w:t>
            </w:r>
          </w:p>
        </w:tc>
        <w:tc>
          <w:tcPr>
            <w:tcW w:w="1160" w:type="dxa"/>
            <w:noWrap/>
            <w:hideMark/>
          </w:tcPr>
          <w:p w14:paraId="43482355" w14:textId="77777777" w:rsidR="00A308CE" w:rsidRPr="008957B8" w:rsidRDefault="00A308CE" w:rsidP="0081557C">
            <w:pPr>
              <w:jc w:val="center"/>
            </w:pPr>
            <w:r w:rsidRPr="008957B8">
              <w:t>10.6</w:t>
            </w:r>
          </w:p>
        </w:tc>
        <w:tc>
          <w:tcPr>
            <w:tcW w:w="1160" w:type="dxa"/>
            <w:noWrap/>
            <w:hideMark/>
          </w:tcPr>
          <w:p w14:paraId="418055BC" w14:textId="77777777" w:rsidR="00A308CE" w:rsidRPr="008957B8" w:rsidRDefault="00A308CE" w:rsidP="0081557C">
            <w:pPr>
              <w:jc w:val="center"/>
            </w:pPr>
            <w:r w:rsidRPr="008957B8">
              <w:t>1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365EFAD" w14:textId="77777777" w:rsidR="00A308CE" w:rsidRPr="008957B8" w:rsidRDefault="00A308CE" w:rsidP="0081557C">
            <w:pPr>
              <w:jc w:val="center"/>
            </w:pPr>
            <w:r w:rsidRPr="008957B8">
              <w:t>11.2</w:t>
            </w:r>
          </w:p>
        </w:tc>
        <w:tc>
          <w:tcPr>
            <w:tcW w:w="1160" w:type="dxa"/>
            <w:noWrap/>
            <w:hideMark/>
          </w:tcPr>
          <w:p w14:paraId="28A8ACA5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9F405E3" w14:textId="77777777" w:rsidR="00A308CE" w:rsidRPr="008957B8" w:rsidRDefault="00A308CE" w:rsidP="0081557C">
            <w:pPr>
              <w:jc w:val="center"/>
            </w:pPr>
            <w:r w:rsidRPr="008957B8">
              <w:t>12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192CE66" w14:textId="77777777" w:rsidR="00A308CE" w:rsidRPr="008957B8" w:rsidRDefault="00A308CE" w:rsidP="0081557C">
            <w:pPr>
              <w:jc w:val="center"/>
            </w:pPr>
            <w:r w:rsidRPr="008957B8">
              <w:t>11.4</w:t>
            </w:r>
          </w:p>
        </w:tc>
        <w:tc>
          <w:tcPr>
            <w:tcW w:w="1160" w:type="dxa"/>
            <w:noWrap/>
            <w:hideMark/>
          </w:tcPr>
          <w:p w14:paraId="0804FF57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</w:tr>
      <w:tr w:rsidR="00A308CE" w:rsidRPr="008957B8" w14:paraId="0526A64B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04FF9C47" w14:textId="77777777" w:rsidR="00A308CE" w:rsidRPr="008957B8" w:rsidRDefault="00A308CE" w:rsidP="0081557C">
            <w:pPr>
              <w:jc w:val="center"/>
            </w:pPr>
            <w:r w:rsidRPr="008957B8">
              <w:t>Oklahoma</w:t>
            </w:r>
          </w:p>
        </w:tc>
        <w:tc>
          <w:tcPr>
            <w:tcW w:w="1160" w:type="dxa"/>
            <w:noWrap/>
            <w:hideMark/>
          </w:tcPr>
          <w:p w14:paraId="5D1AF182" w14:textId="77777777" w:rsidR="00A308CE" w:rsidRPr="008957B8" w:rsidRDefault="00A308CE" w:rsidP="0081557C">
            <w:pPr>
              <w:jc w:val="center"/>
            </w:pPr>
            <w:r w:rsidRPr="008957B8">
              <w:t>10.6</w:t>
            </w:r>
          </w:p>
        </w:tc>
        <w:tc>
          <w:tcPr>
            <w:tcW w:w="1160" w:type="dxa"/>
            <w:noWrap/>
            <w:hideMark/>
          </w:tcPr>
          <w:p w14:paraId="6DAFFE63" w14:textId="77777777" w:rsidR="00A308CE" w:rsidRPr="008957B8" w:rsidRDefault="00A308CE" w:rsidP="0081557C">
            <w:pPr>
              <w:jc w:val="center"/>
            </w:pPr>
            <w:r w:rsidRPr="008957B8">
              <w:t>9.6</w:t>
            </w:r>
          </w:p>
        </w:tc>
        <w:tc>
          <w:tcPr>
            <w:tcW w:w="1160" w:type="dxa"/>
            <w:noWrap/>
            <w:hideMark/>
          </w:tcPr>
          <w:p w14:paraId="13BF06F7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227AF3E5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61EB5A93" w14:textId="77777777" w:rsidR="00A308CE" w:rsidRPr="008957B8" w:rsidRDefault="00A308CE" w:rsidP="0081557C">
            <w:pPr>
              <w:jc w:val="center"/>
            </w:pPr>
            <w:r w:rsidRPr="008957B8">
              <w:t>10.5</w:t>
            </w:r>
          </w:p>
        </w:tc>
        <w:tc>
          <w:tcPr>
            <w:tcW w:w="1160" w:type="dxa"/>
            <w:noWrap/>
            <w:hideMark/>
          </w:tcPr>
          <w:p w14:paraId="1CFEB70F" w14:textId="77777777" w:rsidR="00A308CE" w:rsidRPr="008957B8" w:rsidRDefault="00A308CE" w:rsidP="0081557C">
            <w:pPr>
              <w:jc w:val="center"/>
            </w:pPr>
            <w:r w:rsidRPr="008957B8">
              <w:t>9.6</w:t>
            </w:r>
          </w:p>
        </w:tc>
        <w:tc>
          <w:tcPr>
            <w:tcW w:w="1160" w:type="dxa"/>
            <w:noWrap/>
            <w:hideMark/>
          </w:tcPr>
          <w:p w14:paraId="72C18560" w14:textId="77777777" w:rsidR="00A308CE" w:rsidRPr="008957B8" w:rsidRDefault="00A308CE" w:rsidP="0081557C">
            <w:pPr>
              <w:jc w:val="center"/>
            </w:pPr>
            <w:r w:rsidRPr="008957B8">
              <w:t>11.5</w:t>
            </w:r>
          </w:p>
        </w:tc>
      </w:tr>
      <w:tr w:rsidR="00A308CE" w:rsidRPr="008957B8" w14:paraId="079453AD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36C64CCF" w14:textId="77777777" w:rsidR="00A308CE" w:rsidRPr="008957B8" w:rsidRDefault="00A308CE" w:rsidP="0081557C">
            <w:pPr>
              <w:jc w:val="center"/>
            </w:pPr>
            <w:r w:rsidRPr="008957B8">
              <w:lastRenderedPageBreak/>
              <w:t>Oregon</w:t>
            </w:r>
          </w:p>
        </w:tc>
        <w:tc>
          <w:tcPr>
            <w:tcW w:w="1160" w:type="dxa"/>
            <w:noWrap/>
            <w:hideMark/>
          </w:tcPr>
          <w:p w14:paraId="707D7890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18872493" w14:textId="77777777" w:rsidR="00A308CE" w:rsidRPr="008957B8" w:rsidRDefault="00A308CE" w:rsidP="0081557C">
            <w:pPr>
              <w:jc w:val="center"/>
            </w:pPr>
            <w:r w:rsidRPr="008957B8">
              <w:t>10.6</w:t>
            </w:r>
          </w:p>
        </w:tc>
        <w:tc>
          <w:tcPr>
            <w:tcW w:w="1160" w:type="dxa"/>
            <w:noWrap/>
            <w:hideMark/>
          </w:tcPr>
          <w:p w14:paraId="1392E369" w14:textId="77777777" w:rsidR="00A308CE" w:rsidRPr="008957B8" w:rsidRDefault="00A308CE" w:rsidP="0081557C">
            <w:pPr>
              <w:jc w:val="center"/>
            </w:pPr>
            <w:r w:rsidRPr="008957B8">
              <w:t>12.9</w:t>
            </w:r>
          </w:p>
        </w:tc>
        <w:tc>
          <w:tcPr>
            <w:tcW w:w="1160" w:type="dxa"/>
            <w:noWrap/>
            <w:hideMark/>
          </w:tcPr>
          <w:p w14:paraId="052AFBFB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D116E93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00CBE58F" w14:textId="77777777" w:rsidR="00A308CE" w:rsidRPr="008957B8" w:rsidRDefault="00A308CE" w:rsidP="0081557C">
            <w:pPr>
              <w:jc w:val="center"/>
            </w:pPr>
            <w:r w:rsidRPr="008957B8">
              <w:t>10.8</w:t>
            </w:r>
          </w:p>
        </w:tc>
        <w:tc>
          <w:tcPr>
            <w:tcW w:w="1160" w:type="dxa"/>
            <w:noWrap/>
            <w:hideMark/>
          </w:tcPr>
          <w:p w14:paraId="29323E7F" w14:textId="77777777" w:rsidR="00A308CE" w:rsidRPr="008957B8" w:rsidRDefault="00A308CE" w:rsidP="0081557C">
            <w:pPr>
              <w:jc w:val="center"/>
            </w:pPr>
            <w:r w:rsidRPr="008957B8">
              <w:t>12.8</w:t>
            </w:r>
          </w:p>
        </w:tc>
      </w:tr>
      <w:tr w:rsidR="00A308CE" w:rsidRPr="008957B8" w14:paraId="0BAC562C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605AC20A" w14:textId="77777777" w:rsidR="00A308CE" w:rsidRPr="008957B8" w:rsidRDefault="00A308CE" w:rsidP="0081557C">
            <w:pPr>
              <w:jc w:val="center"/>
            </w:pPr>
            <w:r w:rsidRPr="008957B8">
              <w:t>Pennsylvania</w:t>
            </w:r>
          </w:p>
        </w:tc>
        <w:tc>
          <w:tcPr>
            <w:tcW w:w="1160" w:type="dxa"/>
            <w:noWrap/>
            <w:hideMark/>
          </w:tcPr>
          <w:p w14:paraId="14D2E5F2" w14:textId="77777777" w:rsidR="00A308CE" w:rsidRPr="008957B8" w:rsidRDefault="00A308CE" w:rsidP="0081557C">
            <w:pPr>
              <w:jc w:val="center"/>
            </w:pPr>
            <w:r w:rsidRPr="008957B8">
              <w:t>11.2</w:t>
            </w:r>
          </w:p>
        </w:tc>
        <w:tc>
          <w:tcPr>
            <w:tcW w:w="1160" w:type="dxa"/>
            <w:noWrap/>
            <w:hideMark/>
          </w:tcPr>
          <w:p w14:paraId="79CC2AB6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288F71FE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2214EA14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1764BBB6" w14:textId="77777777" w:rsidR="00A308CE" w:rsidRPr="008957B8" w:rsidRDefault="00A308CE" w:rsidP="0081557C">
            <w:pPr>
              <w:jc w:val="center"/>
            </w:pPr>
            <w:r w:rsidRPr="008957B8">
              <w:t>14.3</w:t>
            </w:r>
          </w:p>
        </w:tc>
        <w:tc>
          <w:tcPr>
            <w:tcW w:w="1160" w:type="dxa"/>
            <w:noWrap/>
            <w:hideMark/>
          </w:tcPr>
          <w:p w14:paraId="0E8202AC" w14:textId="77777777" w:rsidR="00A308CE" w:rsidRPr="008957B8" w:rsidRDefault="00A308CE" w:rsidP="0081557C">
            <w:pPr>
              <w:jc w:val="center"/>
            </w:pPr>
            <w:r w:rsidRPr="008957B8">
              <w:t>13.7</w:t>
            </w:r>
          </w:p>
        </w:tc>
        <w:tc>
          <w:tcPr>
            <w:tcW w:w="1160" w:type="dxa"/>
            <w:noWrap/>
            <w:hideMark/>
          </w:tcPr>
          <w:p w14:paraId="2CAD33E3" w14:textId="77777777" w:rsidR="00A308CE" w:rsidRPr="008957B8" w:rsidRDefault="00A308CE" w:rsidP="0081557C">
            <w:pPr>
              <w:jc w:val="center"/>
            </w:pPr>
            <w:r w:rsidRPr="008957B8">
              <w:t>14.9</w:t>
            </w:r>
          </w:p>
        </w:tc>
      </w:tr>
      <w:tr w:rsidR="00A308CE" w:rsidRPr="008957B8" w14:paraId="1FF18409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6D728D21" w14:textId="77777777" w:rsidR="00A308CE" w:rsidRPr="008957B8" w:rsidRDefault="00A308CE" w:rsidP="0081557C">
            <w:pPr>
              <w:jc w:val="center"/>
            </w:pPr>
            <w:r w:rsidRPr="008957B8">
              <w:t>Rhode Island</w:t>
            </w:r>
          </w:p>
        </w:tc>
        <w:tc>
          <w:tcPr>
            <w:tcW w:w="1160" w:type="dxa"/>
            <w:noWrap/>
            <w:hideMark/>
          </w:tcPr>
          <w:p w14:paraId="5E9D1F33" w14:textId="77777777" w:rsidR="00A308CE" w:rsidRPr="008957B8" w:rsidRDefault="00A308CE" w:rsidP="0081557C">
            <w:pPr>
              <w:jc w:val="center"/>
            </w:pPr>
            <w:r w:rsidRPr="008957B8">
              <w:t>10.4</w:t>
            </w:r>
          </w:p>
        </w:tc>
        <w:tc>
          <w:tcPr>
            <w:tcW w:w="1160" w:type="dxa"/>
            <w:noWrap/>
            <w:hideMark/>
          </w:tcPr>
          <w:p w14:paraId="4CC2DD3D" w14:textId="77777777" w:rsidR="00A308CE" w:rsidRPr="008957B8" w:rsidRDefault="00A308CE" w:rsidP="0081557C">
            <w:pPr>
              <w:jc w:val="center"/>
            </w:pPr>
            <w:r w:rsidRPr="008957B8">
              <w:t>8.6</w:t>
            </w:r>
          </w:p>
        </w:tc>
        <w:tc>
          <w:tcPr>
            <w:tcW w:w="1160" w:type="dxa"/>
            <w:noWrap/>
            <w:hideMark/>
          </w:tcPr>
          <w:p w14:paraId="6AAE54B5" w14:textId="77777777" w:rsidR="00A308CE" w:rsidRPr="008957B8" w:rsidRDefault="00A308CE" w:rsidP="0081557C">
            <w:pPr>
              <w:jc w:val="center"/>
            </w:pPr>
            <w:r w:rsidRPr="008957B8">
              <w:t>12.4</w:t>
            </w:r>
          </w:p>
        </w:tc>
        <w:tc>
          <w:tcPr>
            <w:tcW w:w="1160" w:type="dxa"/>
            <w:noWrap/>
            <w:hideMark/>
          </w:tcPr>
          <w:p w14:paraId="3CF4A501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106AFDDE" w14:textId="77777777" w:rsidR="00A308CE" w:rsidRPr="008957B8" w:rsidRDefault="00A308CE" w:rsidP="0081557C">
            <w:pPr>
              <w:jc w:val="center"/>
            </w:pPr>
            <w:r w:rsidRPr="008957B8">
              <w:t>13.9</w:t>
            </w:r>
          </w:p>
        </w:tc>
        <w:tc>
          <w:tcPr>
            <w:tcW w:w="1160" w:type="dxa"/>
            <w:noWrap/>
            <w:hideMark/>
          </w:tcPr>
          <w:p w14:paraId="7399F3B4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74273A39" w14:textId="77777777" w:rsidR="00A308CE" w:rsidRPr="008957B8" w:rsidRDefault="00A308CE" w:rsidP="0081557C">
            <w:pPr>
              <w:jc w:val="center"/>
            </w:pPr>
            <w:r w:rsidRPr="008957B8">
              <w:t>16.2</w:t>
            </w:r>
          </w:p>
        </w:tc>
      </w:tr>
      <w:tr w:rsidR="00A308CE" w:rsidRPr="008957B8" w14:paraId="2157E25B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0F631355" w14:textId="77777777" w:rsidR="00A308CE" w:rsidRPr="008957B8" w:rsidRDefault="00A308CE" w:rsidP="0081557C">
            <w:pPr>
              <w:jc w:val="center"/>
            </w:pPr>
            <w:r w:rsidRPr="008957B8">
              <w:t>South Carolina</w:t>
            </w:r>
          </w:p>
        </w:tc>
        <w:tc>
          <w:tcPr>
            <w:tcW w:w="1160" w:type="dxa"/>
            <w:noWrap/>
            <w:hideMark/>
          </w:tcPr>
          <w:p w14:paraId="66E950FC" w14:textId="77777777" w:rsidR="00A308CE" w:rsidRPr="008957B8" w:rsidRDefault="00A308CE" w:rsidP="0081557C">
            <w:pPr>
              <w:jc w:val="center"/>
            </w:pPr>
            <w:r w:rsidRPr="008957B8">
              <w:t>11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FD4BABA" w14:textId="77777777" w:rsidR="00A308CE" w:rsidRPr="008957B8" w:rsidRDefault="00A308CE" w:rsidP="0081557C">
            <w:pPr>
              <w:jc w:val="center"/>
            </w:pPr>
            <w:r w:rsidRPr="008957B8">
              <w:t>9.9</w:t>
            </w:r>
          </w:p>
        </w:tc>
        <w:tc>
          <w:tcPr>
            <w:tcW w:w="1160" w:type="dxa"/>
            <w:noWrap/>
            <w:hideMark/>
          </w:tcPr>
          <w:p w14:paraId="3F0C299E" w14:textId="77777777" w:rsidR="00A308CE" w:rsidRPr="008957B8" w:rsidRDefault="00A308CE" w:rsidP="0081557C">
            <w:pPr>
              <w:jc w:val="center"/>
            </w:pPr>
            <w:r w:rsidRPr="008957B8">
              <w:t>12.1</w:t>
            </w:r>
          </w:p>
        </w:tc>
        <w:tc>
          <w:tcPr>
            <w:tcW w:w="1160" w:type="dxa"/>
            <w:noWrap/>
            <w:hideMark/>
          </w:tcPr>
          <w:p w14:paraId="50A56724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7472BAA0" w14:textId="77777777" w:rsidR="00A308CE" w:rsidRPr="008957B8" w:rsidRDefault="00A308CE" w:rsidP="0081557C">
            <w:pPr>
              <w:jc w:val="center"/>
            </w:pPr>
            <w:r w:rsidRPr="008957B8">
              <w:t>14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706E7133" w14:textId="77777777" w:rsidR="00A308CE" w:rsidRPr="008957B8" w:rsidRDefault="00A308CE" w:rsidP="0081557C">
            <w:pPr>
              <w:jc w:val="center"/>
            </w:pPr>
            <w:r w:rsidRPr="008957B8">
              <w:t>13.1</w:t>
            </w:r>
          </w:p>
        </w:tc>
        <w:tc>
          <w:tcPr>
            <w:tcW w:w="1160" w:type="dxa"/>
            <w:noWrap/>
            <w:hideMark/>
          </w:tcPr>
          <w:p w14:paraId="57F9B314" w14:textId="77777777" w:rsidR="00A308CE" w:rsidRPr="008957B8" w:rsidRDefault="00A308CE" w:rsidP="0081557C">
            <w:pPr>
              <w:jc w:val="center"/>
            </w:pPr>
            <w:r w:rsidRPr="008957B8">
              <w:t>15</w:t>
            </w:r>
            <w:r>
              <w:t>.0</w:t>
            </w:r>
          </w:p>
        </w:tc>
      </w:tr>
      <w:tr w:rsidR="00A308CE" w:rsidRPr="008957B8" w14:paraId="6EED7614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4393799A" w14:textId="77777777" w:rsidR="00A308CE" w:rsidRPr="008957B8" w:rsidRDefault="00A308CE" w:rsidP="0081557C">
            <w:pPr>
              <w:jc w:val="center"/>
            </w:pPr>
            <w:r w:rsidRPr="008957B8">
              <w:t>'South Dakota'</w:t>
            </w:r>
          </w:p>
        </w:tc>
        <w:tc>
          <w:tcPr>
            <w:tcW w:w="1160" w:type="dxa"/>
            <w:noWrap/>
            <w:hideMark/>
          </w:tcPr>
          <w:p w14:paraId="0BACD9CC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012C1A37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13F65ED0" w14:textId="77777777" w:rsidR="00A308CE" w:rsidRPr="008957B8" w:rsidRDefault="00A308CE" w:rsidP="0081557C">
            <w:pPr>
              <w:jc w:val="center"/>
            </w:pPr>
            <w:r>
              <w:t>-</w:t>
            </w:r>
          </w:p>
        </w:tc>
        <w:tc>
          <w:tcPr>
            <w:tcW w:w="1160" w:type="dxa"/>
            <w:noWrap/>
            <w:hideMark/>
          </w:tcPr>
          <w:p w14:paraId="6DA01931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31F36B05" w14:textId="77777777" w:rsidR="00A308CE" w:rsidRPr="008957B8" w:rsidRDefault="00A308CE" w:rsidP="0081557C">
            <w:pPr>
              <w:jc w:val="center"/>
            </w:pPr>
            <w:r w:rsidRPr="008957B8">
              <w:t>14.1</w:t>
            </w:r>
          </w:p>
        </w:tc>
        <w:tc>
          <w:tcPr>
            <w:tcW w:w="1160" w:type="dxa"/>
            <w:noWrap/>
            <w:hideMark/>
          </w:tcPr>
          <w:p w14:paraId="625D6493" w14:textId="77777777" w:rsidR="00A308CE" w:rsidRPr="008957B8" w:rsidRDefault="00A308CE" w:rsidP="0081557C">
            <w:pPr>
              <w:jc w:val="center"/>
            </w:pPr>
            <w:r w:rsidRPr="008957B8">
              <w:t>11.9</w:t>
            </w:r>
          </w:p>
        </w:tc>
        <w:tc>
          <w:tcPr>
            <w:tcW w:w="1160" w:type="dxa"/>
            <w:noWrap/>
            <w:hideMark/>
          </w:tcPr>
          <w:p w14:paraId="33E8395D" w14:textId="77777777" w:rsidR="00A308CE" w:rsidRPr="008957B8" w:rsidRDefault="00A308CE" w:rsidP="0081557C">
            <w:pPr>
              <w:jc w:val="center"/>
            </w:pPr>
            <w:r w:rsidRPr="008957B8">
              <w:t>16.7</w:t>
            </w:r>
          </w:p>
        </w:tc>
      </w:tr>
      <w:tr w:rsidR="00A308CE" w:rsidRPr="008957B8" w14:paraId="64798BEF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26D7E08B" w14:textId="77777777" w:rsidR="00A308CE" w:rsidRPr="008957B8" w:rsidRDefault="00A308CE" w:rsidP="0081557C">
            <w:pPr>
              <w:jc w:val="center"/>
            </w:pPr>
            <w:r w:rsidRPr="008957B8">
              <w:t>Tennessee</w:t>
            </w:r>
          </w:p>
        </w:tc>
        <w:tc>
          <w:tcPr>
            <w:tcW w:w="1160" w:type="dxa"/>
            <w:noWrap/>
            <w:hideMark/>
          </w:tcPr>
          <w:p w14:paraId="42CDF0F7" w14:textId="77777777" w:rsidR="00A308CE" w:rsidRPr="008957B8" w:rsidRDefault="00A308CE" w:rsidP="0081557C">
            <w:pPr>
              <w:jc w:val="center"/>
            </w:pPr>
            <w:r w:rsidRPr="008957B8">
              <w:t>7.7</w:t>
            </w:r>
          </w:p>
        </w:tc>
        <w:tc>
          <w:tcPr>
            <w:tcW w:w="1160" w:type="dxa"/>
            <w:noWrap/>
            <w:hideMark/>
          </w:tcPr>
          <w:p w14:paraId="71A1FD9B" w14:textId="77777777" w:rsidR="00A308CE" w:rsidRPr="008957B8" w:rsidRDefault="00A308CE" w:rsidP="0081557C">
            <w:pPr>
              <w:jc w:val="center"/>
            </w:pPr>
            <w:r w:rsidRPr="008957B8">
              <w:t>7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6E8B2741" w14:textId="77777777" w:rsidR="00A308CE" w:rsidRPr="008957B8" w:rsidRDefault="00A308CE" w:rsidP="0081557C">
            <w:pPr>
              <w:jc w:val="center"/>
            </w:pPr>
            <w:r w:rsidRPr="008957B8">
              <w:t>8.5</w:t>
            </w:r>
          </w:p>
        </w:tc>
        <w:tc>
          <w:tcPr>
            <w:tcW w:w="1160" w:type="dxa"/>
            <w:noWrap/>
            <w:hideMark/>
          </w:tcPr>
          <w:p w14:paraId="6B6DE3DE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71CBB435" w14:textId="77777777" w:rsidR="00A308CE" w:rsidRPr="008957B8" w:rsidRDefault="00A308CE" w:rsidP="0081557C">
            <w:pPr>
              <w:jc w:val="center"/>
            </w:pPr>
            <w:r w:rsidRPr="008957B8">
              <w:t>12.6</w:t>
            </w:r>
          </w:p>
        </w:tc>
        <w:tc>
          <w:tcPr>
            <w:tcW w:w="1160" w:type="dxa"/>
            <w:noWrap/>
            <w:hideMark/>
          </w:tcPr>
          <w:p w14:paraId="2ECD3922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1215AC24" w14:textId="77777777" w:rsidR="00A308CE" w:rsidRPr="008957B8" w:rsidRDefault="00A308CE" w:rsidP="0081557C">
            <w:pPr>
              <w:jc w:val="center"/>
            </w:pPr>
            <w:r w:rsidRPr="008957B8">
              <w:t>13.4</w:t>
            </w:r>
          </w:p>
        </w:tc>
      </w:tr>
      <w:tr w:rsidR="00A308CE" w:rsidRPr="008957B8" w14:paraId="3C8D5357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25FA4C22" w14:textId="77777777" w:rsidR="00A308CE" w:rsidRPr="008957B8" w:rsidRDefault="00A308CE" w:rsidP="0081557C">
            <w:pPr>
              <w:jc w:val="center"/>
            </w:pPr>
            <w:r w:rsidRPr="008957B8">
              <w:t>Texas</w:t>
            </w:r>
          </w:p>
        </w:tc>
        <w:tc>
          <w:tcPr>
            <w:tcW w:w="1160" w:type="dxa"/>
            <w:noWrap/>
            <w:hideMark/>
          </w:tcPr>
          <w:p w14:paraId="0E4774F1" w14:textId="77777777" w:rsidR="00A308CE" w:rsidRPr="008957B8" w:rsidRDefault="00A308CE" w:rsidP="0081557C">
            <w:pPr>
              <w:jc w:val="center"/>
            </w:pPr>
            <w:r w:rsidRPr="008957B8">
              <w:t>10.3</w:t>
            </w:r>
          </w:p>
        </w:tc>
        <w:tc>
          <w:tcPr>
            <w:tcW w:w="1160" w:type="dxa"/>
            <w:noWrap/>
            <w:hideMark/>
          </w:tcPr>
          <w:p w14:paraId="665E0B0E" w14:textId="77777777" w:rsidR="00A308CE" w:rsidRPr="008957B8" w:rsidRDefault="00A308CE" w:rsidP="0081557C">
            <w:pPr>
              <w:jc w:val="center"/>
            </w:pPr>
            <w:r w:rsidRPr="008957B8">
              <w:t>9.9</w:t>
            </w:r>
          </w:p>
        </w:tc>
        <w:tc>
          <w:tcPr>
            <w:tcW w:w="1160" w:type="dxa"/>
            <w:noWrap/>
            <w:hideMark/>
          </w:tcPr>
          <w:p w14:paraId="40DAF931" w14:textId="77777777" w:rsidR="00A308CE" w:rsidRPr="008957B8" w:rsidRDefault="00A308CE" w:rsidP="0081557C">
            <w:pPr>
              <w:jc w:val="center"/>
            </w:pPr>
            <w:r w:rsidRPr="008957B8">
              <w:t>10.8</w:t>
            </w:r>
          </w:p>
        </w:tc>
        <w:tc>
          <w:tcPr>
            <w:tcW w:w="1160" w:type="dxa"/>
            <w:noWrap/>
            <w:hideMark/>
          </w:tcPr>
          <w:p w14:paraId="2B96B63A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FD99859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69B680E5" w14:textId="77777777" w:rsidR="00A308CE" w:rsidRPr="008957B8" w:rsidRDefault="00A308CE" w:rsidP="0081557C">
            <w:pPr>
              <w:jc w:val="center"/>
            </w:pPr>
            <w:r w:rsidRPr="008957B8">
              <w:t>12.1</w:t>
            </w:r>
          </w:p>
        </w:tc>
        <w:tc>
          <w:tcPr>
            <w:tcW w:w="1160" w:type="dxa"/>
            <w:noWrap/>
            <w:hideMark/>
          </w:tcPr>
          <w:p w14:paraId="197BC6FB" w14:textId="77777777" w:rsidR="00A308CE" w:rsidRPr="008957B8" w:rsidRDefault="00A308CE" w:rsidP="0081557C">
            <w:pPr>
              <w:jc w:val="center"/>
            </w:pPr>
            <w:r w:rsidRPr="008957B8">
              <w:t>12.9</w:t>
            </w:r>
          </w:p>
        </w:tc>
      </w:tr>
      <w:tr w:rsidR="00A308CE" w:rsidRPr="008957B8" w14:paraId="1CE68FC8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14C30760" w14:textId="77777777" w:rsidR="00A308CE" w:rsidRPr="008957B8" w:rsidRDefault="00A308CE" w:rsidP="0081557C">
            <w:pPr>
              <w:jc w:val="center"/>
            </w:pPr>
            <w:r w:rsidRPr="008957B8">
              <w:t>Utah</w:t>
            </w:r>
          </w:p>
        </w:tc>
        <w:tc>
          <w:tcPr>
            <w:tcW w:w="1160" w:type="dxa"/>
            <w:noWrap/>
            <w:hideMark/>
          </w:tcPr>
          <w:p w14:paraId="18FEAE64" w14:textId="77777777" w:rsidR="00A308CE" w:rsidRPr="008957B8" w:rsidRDefault="00A308CE" w:rsidP="0081557C">
            <w:pPr>
              <w:jc w:val="center"/>
            </w:pPr>
            <w:r w:rsidRPr="008957B8">
              <w:t>9.2</w:t>
            </w:r>
          </w:p>
        </w:tc>
        <w:tc>
          <w:tcPr>
            <w:tcW w:w="1160" w:type="dxa"/>
            <w:noWrap/>
            <w:hideMark/>
          </w:tcPr>
          <w:p w14:paraId="7D74F4DC" w14:textId="77777777" w:rsidR="00A308CE" w:rsidRPr="008957B8" w:rsidRDefault="00A308CE" w:rsidP="0081557C">
            <w:pPr>
              <w:jc w:val="center"/>
            </w:pPr>
            <w:r w:rsidRPr="008957B8">
              <w:t>7.7</w:t>
            </w:r>
          </w:p>
        </w:tc>
        <w:tc>
          <w:tcPr>
            <w:tcW w:w="1160" w:type="dxa"/>
            <w:noWrap/>
            <w:hideMark/>
          </w:tcPr>
          <w:p w14:paraId="0AE2A784" w14:textId="77777777" w:rsidR="00A308CE" w:rsidRPr="008957B8" w:rsidRDefault="00A308CE" w:rsidP="0081557C">
            <w:pPr>
              <w:jc w:val="center"/>
            </w:pPr>
            <w:r w:rsidRPr="008957B8">
              <w:t>10.8</w:t>
            </w:r>
          </w:p>
        </w:tc>
        <w:tc>
          <w:tcPr>
            <w:tcW w:w="1160" w:type="dxa"/>
            <w:noWrap/>
            <w:hideMark/>
          </w:tcPr>
          <w:p w14:paraId="344135B7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44B68140" w14:textId="77777777" w:rsidR="00A308CE" w:rsidRPr="008957B8" w:rsidRDefault="00A308CE" w:rsidP="0081557C">
            <w:pPr>
              <w:jc w:val="center"/>
            </w:pPr>
            <w:r w:rsidRPr="008957B8">
              <w:t>9.8</w:t>
            </w:r>
          </w:p>
        </w:tc>
        <w:tc>
          <w:tcPr>
            <w:tcW w:w="1160" w:type="dxa"/>
            <w:noWrap/>
            <w:hideMark/>
          </w:tcPr>
          <w:p w14:paraId="288950F0" w14:textId="77777777" w:rsidR="00A308CE" w:rsidRPr="008957B8" w:rsidRDefault="00A308CE" w:rsidP="0081557C">
            <w:pPr>
              <w:jc w:val="center"/>
            </w:pPr>
            <w:r w:rsidRPr="008957B8">
              <w:t>8.6</w:t>
            </w:r>
          </w:p>
        </w:tc>
        <w:tc>
          <w:tcPr>
            <w:tcW w:w="1160" w:type="dxa"/>
            <w:noWrap/>
            <w:hideMark/>
          </w:tcPr>
          <w:p w14:paraId="36F2D51D" w14:textId="77777777" w:rsidR="00A308CE" w:rsidRPr="008957B8" w:rsidRDefault="00A308CE" w:rsidP="0081557C">
            <w:pPr>
              <w:jc w:val="center"/>
            </w:pPr>
            <w:r w:rsidRPr="008957B8">
              <w:t>11.1</w:t>
            </w:r>
          </w:p>
        </w:tc>
      </w:tr>
      <w:tr w:rsidR="00A308CE" w:rsidRPr="008957B8" w14:paraId="24655DA0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426A1C1" w14:textId="77777777" w:rsidR="00A308CE" w:rsidRPr="008957B8" w:rsidRDefault="00A308CE" w:rsidP="0081557C">
            <w:pPr>
              <w:jc w:val="center"/>
            </w:pPr>
            <w:r w:rsidRPr="008957B8">
              <w:t>Vermont</w:t>
            </w:r>
          </w:p>
        </w:tc>
        <w:tc>
          <w:tcPr>
            <w:tcW w:w="1160" w:type="dxa"/>
            <w:noWrap/>
            <w:hideMark/>
          </w:tcPr>
          <w:p w14:paraId="6918487F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63A212BE" w14:textId="77777777" w:rsidR="00A308CE" w:rsidRPr="008957B8" w:rsidRDefault="00A308CE" w:rsidP="0081557C">
            <w:pPr>
              <w:jc w:val="center"/>
            </w:pPr>
            <w:r w:rsidRPr="008957B8">
              <w:t>9.2</w:t>
            </w:r>
          </w:p>
        </w:tc>
        <w:tc>
          <w:tcPr>
            <w:tcW w:w="1160" w:type="dxa"/>
            <w:noWrap/>
            <w:hideMark/>
          </w:tcPr>
          <w:p w14:paraId="5BB5DE5C" w14:textId="77777777" w:rsidR="00A308CE" w:rsidRPr="008957B8" w:rsidRDefault="00A308CE" w:rsidP="0081557C">
            <w:pPr>
              <w:jc w:val="center"/>
            </w:pPr>
            <w:r w:rsidRPr="008957B8">
              <w:t>14.8</w:t>
            </w:r>
          </w:p>
        </w:tc>
        <w:tc>
          <w:tcPr>
            <w:tcW w:w="1160" w:type="dxa"/>
            <w:noWrap/>
            <w:hideMark/>
          </w:tcPr>
          <w:p w14:paraId="6B20595E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3116535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5D64780C" w14:textId="77777777" w:rsidR="00A308CE" w:rsidRPr="008957B8" w:rsidRDefault="00A308CE" w:rsidP="0081557C">
            <w:pPr>
              <w:jc w:val="center"/>
            </w:pPr>
            <w:r w:rsidRPr="008957B8">
              <w:t>9.6</w:t>
            </w:r>
          </w:p>
        </w:tc>
        <w:tc>
          <w:tcPr>
            <w:tcW w:w="1160" w:type="dxa"/>
            <w:noWrap/>
            <w:hideMark/>
          </w:tcPr>
          <w:p w14:paraId="725E3D5F" w14:textId="77777777" w:rsidR="00A308CE" w:rsidRPr="008957B8" w:rsidRDefault="00A308CE" w:rsidP="0081557C">
            <w:pPr>
              <w:jc w:val="center"/>
            </w:pPr>
            <w:r w:rsidRPr="008957B8">
              <w:t>14.4</w:t>
            </w:r>
          </w:p>
        </w:tc>
      </w:tr>
      <w:tr w:rsidR="00A308CE" w:rsidRPr="008957B8" w14:paraId="06C5497D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FC57D31" w14:textId="77777777" w:rsidR="00A308CE" w:rsidRPr="008957B8" w:rsidRDefault="00A308CE" w:rsidP="0081557C">
            <w:pPr>
              <w:jc w:val="center"/>
            </w:pPr>
            <w:r w:rsidRPr="008957B8">
              <w:t>Virginia</w:t>
            </w:r>
          </w:p>
        </w:tc>
        <w:tc>
          <w:tcPr>
            <w:tcW w:w="1160" w:type="dxa"/>
            <w:noWrap/>
            <w:hideMark/>
          </w:tcPr>
          <w:p w14:paraId="3660B83D" w14:textId="77777777" w:rsidR="00A308CE" w:rsidRPr="008957B8" w:rsidRDefault="00A308CE" w:rsidP="0081557C">
            <w:pPr>
              <w:jc w:val="center"/>
            </w:pPr>
            <w:r w:rsidRPr="008957B8">
              <w:t>8.5</w:t>
            </w:r>
          </w:p>
        </w:tc>
        <w:tc>
          <w:tcPr>
            <w:tcW w:w="1160" w:type="dxa"/>
            <w:noWrap/>
            <w:hideMark/>
          </w:tcPr>
          <w:p w14:paraId="3788C42B" w14:textId="77777777" w:rsidR="00A308CE" w:rsidRPr="008957B8" w:rsidRDefault="00A308CE" w:rsidP="0081557C">
            <w:pPr>
              <w:jc w:val="center"/>
            </w:pPr>
            <w:r w:rsidRPr="008957B8">
              <w:t>7.8</w:t>
            </w:r>
          </w:p>
        </w:tc>
        <w:tc>
          <w:tcPr>
            <w:tcW w:w="1160" w:type="dxa"/>
            <w:noWrap/>
            <w:hideMark/>
          </w:tcPr>
          <w:p w14:paraId="14DA6E74" w14:textId="77777777" w:rsidR="00A308CE" w:rsidRPr="008957B8" w:rsidRDefault="00A308CE" w:rsidP="0081557C">
            <w:pPr>
              <w:jc w:val="center"/>
            </w:pPr>
            <w:r w:rsidRPr="008957B8">
              <w:t>9.2</w:t>
            </w:r>
          </w:p>
        </w:tc>
        <w:tc>
          <w:tcPr>
            <w:tcW w:w="1160" w:type="dxa"/>
            <w:noWrap/>
            <w:hideMark/>
          </w:tcPr>
          <w:p w14:paraId="1ACC20E6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2416D958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1B9CCAE1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691FDF45" w14:textId="77777777" w:rsidR="00A308CE" w:rsidRPr="008957B8" w:rsidRDefault="00A308CE" w:rsidP="0081557C">
            <w:pPr>
              <w:jc w:val="center"/>
            </w:pPr>
            <w:r w:rsidRPr="008957B8">
              <w:t>13.2</w:t>
            </w:r>
          </w:p>
        </w:tc>
      </w:tr>
      <w:tr w:rsidR="00A308CE" w:rsidRPr="008957B8" w14:paraId="3B7875E0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59A0F7B5" w14:textId="77777777" w:rsidR="00A308CE" w:rsidRPr="008957B8" w:rsidRDefault="00A308CE" w:rsidP="0081557C">
            <w:pPr>
              <w:jc w:val="center"/>
            </w:pPr>
            <w:r w:rsidRPr="008957B8">
              <w:t>Washington</w:t>
            </w:r>
          </w:p>
        </w:tc>
        <w:tc>
          <w:tcPr>
            <w:tcW w:w="1160" w:type="dxa"/>
            <w:noWrap/>
            <w:hideMark/>
          </w:tcPr>
          <w:p w14:paraId="0F4BB68B" w14:textId="77777777" w:rsidR="00A308CE" w:rsidRPr="008957B8" w:rsidRDefault="00A308CE" w:rsidP="0081557C">
            <w:pPr>
              <w:jc w:val="center"/>
            </w:pPr>
            <w:r w:rsidRPr="008957B8">
              <w:t>11.6</w:t>
            </w:r>
          </w:p>
        </w:tc>
        <w:tc>
          <w:tcPr>
            <w:tcW w:w="1160" w:type="dxa"/>
            <w:noWrap/>
            <w:hideMark/>
          </w:tcPr>
          <w:p w14:paraId="66A6B987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25285160" w14:textId="77777777" w:rsidR="00A308CE" w:rsidRPr="008957B8" w:rsidRDefault="00A308CE" w:rsidP="0081557C">
            <w:pPr>
              <w:jc w:val="center"/>
            </w:pPr>
            <w:r w:rsidRPr="008957B8">
              <w:t>12.5</w:t>
            </w:r>
          </w:p>
        </w:tc>
        <w:tc>
          <w:tcPr>
            <w:tcW w:w="1160" w:type="dxa"/>
            <w:noWrap/>
            <w:hideMark/>
          </w:tcPr>
          <w:p w14:paraId="16C6A7D8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E21C662" w14:textId="77777777" w:rsidR="00A308CE" w:rsidRPr="008957B8" w:rsidRDefault="00A308CE" w:rsidP="0081557C">
            <w:pPr>
              <w:jc w:val="center"/>
            </w:pPr>
            <w:r w:rsidRPr="008957B8">
              <w:t>13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50C4914A" w14:textId="77777777" w:rsidR="00A308CE" w:rsidRPr="008957B8" w:rsidRDefault="00A308CE" w:rsidP="0081557C">
            <w:pPr>
              <w:jc w:val="center"/>
            </w:pPr>
            <w:r w:rsidRPr="008957B8">
              <w:t>12.2</w:t>
            </w:r>
          </w:p>
        </w:tc>
        <w:tc>
          <w:tcPr>
            <w:tcW w:w="1160" w:type="dxa"/>
            <w:noWrap/>
            <w:hideMark/>
          </w:tcPr>
          <w:p w14:paraId="2006AF1C" w14:textId="77777777" w:rsidR="00A308CE" w:rsidRPr="008957B8" w:rsidRDefault="00A308CE" w:rsidP="0081557C">
            <w:pPr>
              <w:jc w:val="center"/>
            </w:pPr>
            <w:r w:rsidRPr="008957B8">
              <w:t>13.8</w:t>
            </w:r>
          </w:p>
        </w:tc>
      </w:tr>
      <w:tr w:rsidR="00A308CE" w:rsidRPr="008957B8" w14:paraId="3271404B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174EEEC4" w14:textId="77777777" w:rsidR="00A308CE" w:rsidRPr="008957B8" w:rsidRDefault="00A308CE" w:rsidP="0081557C">
            <w:pPr>
              <w:jc w:val="center"/>
            </w:pPr>
            <w:r w:rsidRPr="008957B8">
              <w:t>West Virginia</w:t>
            </w:r>
          </w:p>
        </w:tc>
        <w:tc>
          <w:tcPr>
            <w:tcW w:w="1160" w:type="dxa"/>
            <w:noWrap/>
            <w:hideMark/>
          </w:tcPr>
          <w:p w14:paraId="4A2A8741" w14:textId="77777777" w:rsidR="00A308CE" w:rsidRPr="008957B8" w:rsidRDefault="00A308CE" w:rsidP="0081557C">
            <w:pPr>
              <w:jc w:val="center"/>
            </w:pPr>
            <w:r w:rsidRPr="008957B8">
              <w:t>8.6</w:t>
            </w:r>
          </w:p>
        </w:tc>
        <w:tc>
          <w:tcPr>
            <w:tcW w:w="1160" w:type="dxa"/>
            <w:noWrap/>
            <w:hideMark/>
          </w:tcPr>
          <w:p w14:paraId="5C93AF57" w14:textId="77777777" w:rsidR="00A308CE" w:rsidRPr="008957B8" w:rsidRDefault="00A308CE" w:rsidP="0081557C">
            <w:pPr>
              <w:jc w:val="center"/>
            </w:pPr>
            <w:r w:rsidRPr="008957B8">
              <w:t>7.4</w:t>
            </w:r>
          </w:p>
        </w:tc>
        <w:tc>
          <w:tcPr>
            <w:tcW w:w="1160" w:type="dxa"/>
            <w:noWrap/>
            <w:hideMark/>
          </w:tcPr>
          <w:p w14:paraId="28BA7792" w14:textId="77777777" w:rsidR="00A308CE" w:rsidRPr="008957B8" w:rsidRDefault="00A308CE" w:rsidP="0081557C">
            <w:pPr>
              <w:jc w:val="center"/>
            </w:pPr>
            <w:r w:rsidRPr="008957B8">
              <w:t>1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489E326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08DBEABF" w14:textId="77777777" w:rsidR="00A308CE" w:rsidRPr="008957B8" w:rsidRDefault="00A308CE" w:rsidP="0081557C">
            <w:pPr>
              <w:jc w:val="center"/>
            </w:pPr>
            <w:r w:rsidRPr="008957B8">
              <w:t>12.1</w:t>
            </w:r>
          </w:p>
        </w:tc>
        <w:tc>
          <w:tcPr>
            <w:tcW w:w="1160" w:type="dxa"/>
            <w:noWrap/>
            <w:hideMark/>
          </w:tcPr>
          <w:p w14:paraId="77C94EDD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00E37E4F" w14:textId="77777777" w:rsidR="00A308CE" w:rsidRPr="008957B8" w:rsidRDefault="00A308CE" w:rsidP="0081557C">
            <w:pPr>
              <w:jc w:val="center"/>
            </w:pPr>
            <w:r w:rsidRPr="008957B8">
              <w:t>13.6</w:t>
            </w:r>
          </w:p>
        </w:tc>
      </w:tr>
      <w:tr w:rsidR="00A308CE" w:rsidRPr="008957B8" w14:paraId="7D276DA2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3DBC3B70" w14:textId="77777777" w:rsidR="00A308CE" w:rsidRPr="008957B8" w:rsidRDefault="00A308CE" w:rsidP="0081557C">
            <w:pPr>
              <w:jc w:val="center"/>
            </w:pPr>
            <w:r w:rsidRPr="008957B8">
              <w:t>Wisconsin</w:t>
            </w:r>
          </w:p>
        </w:tc>
        <w:tc>
          <w:tcPr>
            <w:tcW w:w="1160" w:type="dxa"/>
            <w:noWrap/>
            <w:hideMark/>
          </w:tcPr>
          <w:p w14:paraId="794113E2" w14:textId="77777777" w:rsidR="00A308CE" w:rsidRPr="008957B8" w:rsidRDefault="00A308CE" w:rsidP="0081557C">
            <w:pPr>
              <w:jc w:val="center"/>
            </w:pPr>
            <w:r w:rsidRPr="008957B8">
              <w:t>11.7</w:t>
            </w:r>
          </w:p>
        </w:tc>
        <w:tc>
          <w:tcPr>
            <w:tcW w:w="1160" w:type="dxa"/>
            <w:noWrap/>
            <w:hideMark/>
          </w:tcPr>
          <w:p w14:paraId="50A4C5AE" w14:textId="77777777" w:rsidR="00A308CE" w:rsidRPr="008957B8" w:rsidRDefault="00A308CE" w:rsidP="0081557C">
            <w:pPr>
              <w:jc w:val="center"/>
            </w:pPr>
            <w:r w:rsidRPr="008957B8">
              <w:t>10.9</w:t>
            </w:r>
          </w:p>
        </w:tc>
        <w:tc>
          <w:tcPr>
            <w:tcW w:w="1160" w:type="dxa"/>
            <w:noWrap/>
            <w:hideMark/>
          </w:tcPr>
          <w:p w14:paraId="5C40725C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2F701E92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7B519722" w14:textId="77777777" w:rsidR="00A308CE" w:rsidRPr="008957B8" w:rsidRDefault="00A308CE" w:rsidP="0081557C">
            <w:pPr>
              <w:jc w:val="center"/>
            </w:pPr>
            <w:r w:rsidRPr="008957B8">
              <w:t>12.7</w:t>
            </w:r>
          </w:p>
        </w:tc>
        <w:tc>
          <w:tcPr>
            <w:tcW w:w="1160" w:type="dxa"/>
            <w:noWrap/>
            <w:hideMark/>
          </w:tcPr>
          <w:p w14:paraId="041FFA3A" w14:textId="77777777" w:rsidR="00A308CE" w:rsidRPr="008957B8" w:rsidRDefault="00A308CE" w:rsidP="0081557C">
            <w:pPr>
              <w:jc w:val="center"/>
            </w:pPr>
            <w:r w:rsidRPr="008957B8">
              <w:t>11.8</w:t>
            </w:r>
          </w:p>
        </w:tc>
        <w:tc>
          <w:tcPr>
            <w:tcW w:w="1160" w:type="dxa"/>
            <w:noWrap/>
            <w:hideMark/>
          </w:tcPr>
          <w:p w14:paraId="59CF34BF" w14:textId="77777777" w:rsidR="00A308CE" w:rsidRPr="008957B8" w:rsidRDefault="00A308CE" w:rsidP="0081557C">
            <w:pPr>
              <w:jc w:val="center"/>
            </w:pPr>
            <w:r w:rsidRPr="008957B8">
              <w:t>13.5</w:t>
            </w:r>
          </w:p>
        </w:tc>
      </w:tr>
      <w:tr w:rsidR="00A308CE" w:rsidRPr="008957B8" w14:paraId="7727F363" w14:textId="77777777" w:rsidTr="0081557C">
        <w:trPr>
          <w:trHeight w:val="300"/>
        </w:trPr>
        <w:tc>
          <w:tcPr>
            <w:tcW w:w="1960" w:type="dxa"/>
            <w:noWrap/>
            <w:hideMark/>
          </w:tcPr>
          <w:p w14:paraId="6CA5CF6B" w14:textId="77777777" w:rsidR="00A308CE" w:rsidRPr="008957B8" w:rsidRDefault="00A308CE" w:rsidP="0081557C">
            <w:pPr>
              <w:jc w:val="center"/>
            </w:pPr>
            <w:r w:rsidRPr="008957B8">
              <w:t>Wyoming</w:t>
            </w:r>
          </w:p>
        </w:tc>
        <w:tc>
          <w:tcPr>
            <w:tcW w:w="1160" w:type="dxa"/>
            <w:noWrap/>
            <w:hideMark/>
          </w:tcPr>
          <w:p w14:paraId="3013278B" w14:textId="77777777" w:rsidR="00A308CE" w:rsidRPr="008957B8" w:rsidRDefault="00A308CE" w:rsidP="0081557C">
            <w:pPr>
              <w:jc w:val="center"/>
            </w:pPr>
            <w:r w:rsidRPr="008957B8">
              <w:t>12.2</w:t>
            </w:r>
          </w:p>
        </w:tc>
        <w:tc>
          <w:tcPr>
            <w:tcW w:w="1160" w:type="dxa"/>
            <w:noWrap/>
            <w:hideMark/>
          </w:tcPr>
          <w:p w14:paraId="69E0DA15" w14:textId="77777777" w:rsidR="00A308CE" w:rsidRPr="008957B8" w:rsidRDefault="00A308CE" w:rsidP="0081557C">
            <w:pPr>
              <w:jc w:val="center"/>
            </w:pPr>
            <w:r w:rsidRPr="008957B8">
              <w:t>9.2</w:t>
            </w:r>
          </w:p>
        </w:tc>
        <w:tc>
          <w:tcPr>
            <w:tcW w:w="1160" w:type="dxa"/>
            <w:noWrap/>
            <w:hideMark/>
          </w:tcPr>
          <w:p w14:paraId="721B489E" w14:textId="77777777" w:rsidR="00A308CE" w:rsidRPr="008957B8" w:rsidRDefault="00A308CE" w:rsidP="0081557C">
            <w:pPr>
              <w:jc w:val="center"/>
            </w:pPr>
            <w:r w:rsidRPr="008957B8">
              <w:t>15.8</w:t>
            </w:r>
          </w:p>
        </w:tc>
        <w:tc>
          <w:tcPr>
            <w:tcW w:w="1160" w:type="dxa"/>
            <w:noWrap/>
            <w:hideMark/>
          </w:tcPr>
          <w:p w14:paraId="1BBDD24E" w14:textId="77777777" w:rsidR="00A308CE" w:rsidRPr="008957B8" w:rsidRDefault="00A308CE" w:rsidP="0081557C">
            <w:pPr>
              <w:jc w:val="center"/>
            </w:pPr>
          </w:p>
        </w:tc>
        <w:tc>
          <w:tcPr>
            <w:tcW w:w="1160" w:type="dxa"/>
            <w:noWrap/>
            <w:hideMark/>
          </w:tcPr>
          <w:p w14:paraId="5C39CC62" w14:textId="77777777" w:rsidR="00A308CE" w:rsidRPr="008957B8" w:rsidRDefault="00A308CE" w:rsidP="0081557C">
            <w:pPr>
              <w:jc w:val="center"/>
            </w:pPr>
            <w:r w:rsidRPr="008957B8">
              <w:t>10.7</w:t>
            </w:r>
          </w:p>
        </w:tc>
        <w:tc>
          <w:tcPr>
            <w:tcW w:w="1160" w:type="dxa"/>
            <w:noWrap/>
            <w:hideMark/>
          </w:tcPr>
          <w:p w14:paraId="3062A178" w14:textId="77777777" w:rsidR="00A308CE" w:rsidRPr="008957B8" w:rsidRDefault="00A308CE" w:rsidP="0081557C">
            <w:pPr>
              <w:jc w:val="center"/>
            </w:pPr>
            <w:r w:rsidRPr="008957B8">
              <w:t>8.4</w:t>
            </w:r>
          </w:p>
        </w:tc>
        <w:tc>
          <w:tcPr>
            <w:tcW w:w="1160" w:type="dxa"/>
            <w:noWrap/>
            <w:hideMark/>
          </w:tcPr>
          <w:p w14:paraId="52D95893" w14:textId="77777777" w:rsidR="00A308CE" w:rsidRPr="008957B8" w:rsidRDefault="00A308CE" w:rsidP="0081557C">
            <w:pPr>
              <w:jc w:val="center"/>
            </w:pPr>
            <w:r w:rsidRPr="008957B8">
              <w:t>13.6</w:t>
            </w:r>
          </w:p>
        </w:tc>
      </w:tr>
    </w:tbl>
    <w:p w14:paraId="52B1240F" w14:textId="77777777" w:rsidR="00A308CE" w:rsidRDefault="00A308CE" w:rsidP="00A308CE">
      <w:r>
        <w:t>*(Per 100,000 people)</w:t>
      </w:r>
    </w:p>
    <w:p w14:paraId="70C14078" w14:textId="77777777" w:rsidR="00A308CE" w:rsidRDefault="00A308CE" w:rsidP="00A308CE">
      <w:r>
        <w:t>LCI: Lower Confidence Interval</w:t>
      </w:r>
    </w:p>
    <w:p w14:paraId="40D32073" w14:textId="77777777" w:rsidR="00A308CE" w:rsidRDefault="00A308CE" w:rsidP="00A308CE">
      <w:r>
        <w:t>UCI: Upper Confidence Interval</w:t>
      </w:r>
    </w:p>
    <w:p w14:paraId="7E90A222" w14:textId="19CD9933" w:rsidR="00A308CE" w:rsidRDefault="00A308CE" w:rsidP="00A308CE">
      <w:r>
        <w:t>(Insufficient data characterized by “-”)</w:t>
      </w:r>
    </w:p>
    <w:p w14:paraId="7F7AF637" w14:textId="2B44A121" w:rsidR="00A308CE" w:rsidRDefault="00A308CE" w:rsidP="00A308CE"/>
    <w:p w14:paraId="02E6404A" w14:textId="563D0D6E" w:rsidR="00A308CE" w:rsidRDefault="00A308CE" w:rsidP="00A308CE"/>
    <w:p w14:paraId="7F3917CA" w14:textId="4C52A7A1" w:rsidR="00A308CE" w:rsidRDefault="00A308CE" w:rsidP="00A308CE"/>
    <w:p w14:paraId="19F5A016" w14:textId="7F0B223D" w:rsidR="00A308CE" w:rsidRDefault="00A308CE" w:rsidP="00A308CE"/>
    <w:p w14:paraId="692D6B7A" w14:textId="0E812820" w:rsidR="00A308CE" w:rsidRDefault="00A308CE" w:rsidP="00A308CE"/>
    <w:p w14:paraId="0BED1052" w14:textId="2097D236" w:rsidR="00A308CE" w:rsidRDefault="00A308CE" w:rsidP="00A308CE"/>
    <w:p w14:paraId="7B6832D6" w14:textId="6773380C" w:rsidR="00A308CE" w:rsidRDefault="00A308CE" w:rsidP="00A308CE"/>
    <w:p w14:paraId="4A3A0B63" w14:textId="2FD3A570" w:rsidR="00A308CE" w:rsidRDefault="00A308CE" w:rsidP="00A308CE"/>
    <w:p w14:paraId="657E96AC" w14:textId="44672E48" w:rsidR="00A308CE" w:rsidRDefault="00A308CE" w:rsidP="00A308CE"/>
    <w:p w14:paraId="45676C47" w14:textId="2BB1BDC1" w:rsidR="00A308CE" w:rsidRDefault="00A308CE" w:rsidP="00A308CE"/>
    <w:p w14:paraId="5CC96669" w14:textId="356AA70E" w:rsidR="00A308CE" w:rsidRDefault="00A308CE" w:rsidP="00A308CE"/>
    <w:p w14:paraId="5797A6EA" w14:textId="6FEB4F3F" w:rsidR="00A308CE" w:rsidRDefault="00A308CE" w:rsidP="00A308CE"/>
    <w:p w14:paraId="314C27D6" w14:textId="51A111A3" w:rsidR="00A308CE" w:rsidRDefault="00A308CE" w:rsidP="00A308CE"/>
    <w:p w14:paraId="0F946DB5" w14:textId="77777777" w:rsidR="00A308CE" w:rsidRDefault="00A308CE" w:rsidP="00A308CE"/>
    <w:sectPr w:rsidR="00A30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7D"/>
    <w:rsid w:val="0007797D"/>
    <w:rsid w:val="00216412"/>
    <w:rsid w:val="00450BDC"/>
    <w:rsid w:val="004870EF"/>
    <w:rsid w:val="005378FA"/>
    <w:rsid w:val="00782C79"/>
    <w:rsid w:val="0081557C"/>
    <w:rsid w:val="0089337C"/>
    <w:rsid w:val="00967E7C"/>
    <w:rsid w:val="009769EB"/>
    <w:rsid w:val="009B7CE7"/>
    <w:rsid w:val="00A308CE"/>
    <w:rsid w:val="00AE5544"/>
    <w:rsid w:val="00B17164"/>
    <w:rsid w:val="00BF3A6C"/>
    <w:rsid w:val="00CC53B7"/>
    <w:rsid w:val="00E002FE"/>
    <w:rsid w:val="00E3142E"/>
    <w:rsid w:val="00E42DEF"/>
    <w:rsid w:val="00E5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09AA"/>
  <w15:chartTrackingRefBased/>
  <w15:docId w15:val="{712C62C7-6509-4078-93D3-87597E9A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</dc:creator>
  <cp:keywords/>
  <dc:description/>
  <cp:lastModifiedBy>chn off34</cp:lastModifiedBy>
  <cp:revision>20</cp:revision>
  <dcterms:created xsi:type="dcterms:W3CDTF">2020-04-02T20:36:00Z</dcterms:created>
  <dcterms:modified xsi:type="dcterms:W3CDTF">2020-12-15T18:17:00Z</dcterms:modified>
</cp:coreProperties>
</file>